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70507" w14:textId="5BC3F76D" w:rsidR="00A80F09" w:rsidRPr="007455F0" w:rsidRDefault="0094157E" w:rsidP="00A80F09">
      <w:pPr>
        <w:jc w:val="center"/>
        <w:rPr>
          <w:rFonts w:ascii="Arial" w:hAnsi="Arial" w:cs="Arial"/>
          <w:b/>
        </w:rPr>
      </w:pPr>
      <w:r w:rsidRPr="007455F0">
        <w:rPr>
          <w:rFonts w:ascii="Arial" w:hAnsi="Arial" w:cs="Arial"/>
          <w:b/>
        </w:rPr>
        <w:t>Supplementary Material</w:t>
      </w:r>
    </w:p>
    <w:p w14:paraId="0484AE88" w14:textId="77777777" w:rsidR="00A80F09" w:rsidRPr="007455F0" w:rsidRDefault="00A80F09" w:rsidP="00A80F09">
      <w:pPr>
        <w:jc w:val="center"/>
        <w:rPr>
          <w:rFonts w:ascii="Arial" w:hAnsi="Arial" w:cs="Arial"/>
          <w:b/>
        </w:rPr>
      </w:pPr>
    </w:p>
    <w:p w14:paraId="11EAC492" w14:textId="63FD52B8" w:rsidR="00200410" w:rsidRPr="007455F0" w:rsidRDefault="0094157E" w:rsidP="00200410">
      <w:pPr>
        <w:rPr>
          <w:rFonts w:ascii="Arial" w:hAnsi="Arial" w:cs="Arial"/>
          <w:b/>
        </w:rPr>
      </w:pPr>
      <w:r w:rsidRPr="007455F0">
        <w:rPr>
          <w:rFonts w:ascii="Arial" w:hAnsi="Arial" w:cs="Arial"/>
          <w:b/>
        </w:rPr>
        <w:t>Supplementary</w:t>
      </w:r>
      <w:r w:rsidR="00200410" w:rsidRPr="007455F0">
        <w:rPr>
          <w:rFonts w:ascii="Arial" w:hAnsi="Arial" w:cs="Arial"/>
          <w:b/>
        </w:rPr>
        <w:t xml:space="preserve"> Figure 1. </w:t>
      </w:r>
      <w:r w:rsidR="00200410" w:rsidRPr="007455F0">
        <w:rPr>
          <w:rFonts w:ascii="Arial" w:hAnsi="Arial" w:cs="Arial"/>
        </w:rPr>
        <w:t>Study Population Sample Flow Diagram</w:t>
      </w:r>
      <w:r w:rsidR="00D12ED1" w:rsidRPr="007455F0">
        <w:rPr>
          <w:rFonts w:ascii="Arial" w:hAnsi="Arial" w:cs="Arial"/>
        </w:rPr>
        <w:t>.</w:t>
      </w:r>
    </w:p>
    <w:p w14:paraId="7B9BD786" w14:textId="14A662A1" w:rsidR="0087679B" w:rsidRPr="007455F0" w:rsidRDefault="0094157E" w:rsidP="0087679B">
      <w:pPr>
        <w:rPr>
          <w:rFonts w:ascii="Arial" w:hAnsi="Arial" w:cs="Arial"/>
        </w:rPr>
      </w:pPr>
      <w:r w:rsidRPr="007455F0">
        <w:rPr>
          <w:rFonts w:ascii="Arial" w:hAnsi="Arial" w:cs="Arial"/>
          <w:b/>
        </w:rPr>
        <w:t>Supplementary</w:t>
      </w:r>
      <w:r w:rsidR="00570582" w:rsidRPr="007455F0">
        <w:rPr>
          <w:rFonts w:ascii="Arial" w:hAnsi="Arial" w:cs="Arial"/>
          <w:b/>
        </w:rPr>
        <w:t xml:space="preserve"> </w:t>
      </w:r>
      <w:r w:rsidR="0087679B" w:rsidRPr="007455F0">
        <w:rPr>
          <w:rFonts w:ascii="Arial" w:hAnsi="Arial" w:cs="Arial"/>
          <w:b/>
        </w:rPr>
        <w:t>Table 1.</w:t>
      </w:r>
      <w:r w:rsidR="0087679B" w:rsidRPr="007455F0">
        <w:rPr>
          <w:rFonts w:ascii="Arial" w:hAnsi="Arial" w:cs="Arial"/>
        </w:rPr>
        <w:t xml:space="preserve"> </w:t>
      </w:r>
      <w:r w:rsidR="00877145" w:rsidRPr="007455F0">
        <w:rPr>
          <w:rFonts w:ascii="Arial" w:hAnsi="Arial" w:cs="Arial"/>
        </w:rPr>
        <w:t>Prevalence of clinically-meaningful psychological distress</w:t>
      </w:r>
      <w:r w:rsidR="00C71923">
        <w:rPr>
          <w:rFonts w:ascii="Arial" w:hAnsi="Arial" w:cs="Arial"/>
        </w:rPr>
        <w:t xml:space="preserve"> among US adults</w:t>
      </w:r>
      <w:r w:rsidR="00877145" w:rsidRPr="007455F0">
        <w:rPr>
          <w:rFonts w:ascii="Arial" w:hAnsi="Arial" w:cs="Arial"/>
        </w:rPr>
        <w:t xml:space="preserve"> by period and subgroup, Health Information National Trends Survey, 2017-2024</w:t>
      </w:r>
      <w:r w:rsidR="00D12ED1" w:rsidRPr="007455F0">
        <w:rPr>
          <w:rFonts w:ascii="Arial" w:hAnsi="Arial" w:cs="Arial"/>
        </w:rPr>
        <w:t>.</w:t>
      </w:r>
    </w:p>
    <w:p w14:paraId="06A6923D" w14:textId="78B7FD8E" w:rsidR="00B703A6" w:rsidRPr="007455F0" w:rsidRDefault="0094157E" w:rsidP="0087679B">
      <w:pPr>
        <w:rPr>
          <w:rFonts w:ascii="Arial" w:hAnsi="Arial" w:cs="Arial"/>
          <w:b/>
        </w:rPr>
      </w:pPr>
      <w:r w:rsidRPr="007455F0">
        <w:rPr>
          <w:rFonts w:ascii="Arial" w:hAnsi="Arial" w:cs="Arial"/>
          <w:b/>
        </w:rPr>
        <w:t>Supplementary</w:t>
      </w:r>
      <w:r w:rsidR="00B703A6" w:rsidRPr="007455F0">
        <w:rPr>
          <w:rFonts w:ascii="Arial" w:hAnsi="Arial" w:cs="Arial"/>
          <w:b/>
        </w:rPr>
        <w:t xml:space="preserve"> Table 2. </w:t>
      </w:r>
      <w:r w:rsidR="00AD6E7A" w:rsidRPr="00AD6E7A">
        <w:rPr>
          <w:rFonts w:ascii="Arial" w:hAnsi="Arial" w:cs="Arial"/>
        </w:rPr>
        <w:t xml:space="preserve">Comparison of Patient Health Questionnaire-4 (PHQ-4) results to pre-pandemic period </w:t>
      </w:r>
      <w:r w:rsidR="00C71923">
        <w:rPr>
          <w:rFonts w:ascii="Arial" w:hAnsi="Arial" w:cs="Arial"/>
        </w:rPr>
        <w:t xml:space="preserve">among US adults </w:t>
      </w:r>
      <w:r w:rsidR="00AD6E7A" w:rsidRPr="00AD6E7A">
        <w:rPr>
          <w:rFonts w:ascii="Arial" w:hAnsi="Arial" w:cs="Arial"/>
        </w:rPr>
        <w:t>using hot deck imputation</w:t>
      </w:r>
      <w:r w:rsidR="00B703A6" w:rsidRPr="007455F0">
        <w:rPr>
          <w:rFonts w:ascii="Arial" w:hAnsi="Arial" w:cs="Arial"/>
        </w:rPr>
        <w:t>, Health Information National Trends Survey, 2017-2024</w:t>
      </w:r>
      <w:r w:rsidR="00D12ED1" w:rsidRPr="007455F0">
        <w:rPr>
          <w:rFonts w:ascii="Arial" w:hAnsi="Arial" w:cs="Arial"/>
        </w:rPr>
        <w:t>.</w:t>
      </w:r>
    </w:p>
    <w:p w14:paraId="4865E82D" w14:textId="5C1ED624" w:rsidR="00B703A6" w:rsidRDefault="0094157E" w:rsidP="0087679B">
      <w:pPr>
        <w:rPr>
          <w:rFonts w:ascii="Arial" w:hAnsi="Arial" w:cs="Arial"/>
        </w:rPr>
      </w:pPr>
      <w:r w:rsidRPr="007455F0">
        <w:rPr>
          <w:rFonts w:ascii="Arial" w:hAnsi="Arial" w:cs="Arial"/>
          <w:b/>
        </w:rPr>
        <w:t>Supplementary</w:t>
      </w:r>
      <w:r w:rsidR="00B703A6" w:rsidRPr="007455F0">
        <w:rPr>
          <w:rFonts w:ascii="Arial" w:hAnsi="Arial" w:cs="Arial"/>
          <w:b/>
        </w:rPr>
        <w:t xml:space="preserve"> Table 3. </w:t>
      </w:r>
      <w:r w:rsidR="00AD6E7A" w:rsidRPr="00AD6E7A">
        <w:rPr>
          <w:rFonts w:ascii="Arial" w:hAnsi="Arial" w:cs="Arial"/>
        </w:rPr>
        <w:t xml:space="preserve">Changes in anxiety disorders by </w:t>
      </w:r>
      <w:r w:rsidR="00C71923">
        <w:rPr>
          <w:rFonts w:ascii="Arial" w:hAnsi="Arial" w:cs="Arial"/>
        </w:rPr>
        <w:t xml:space="preserve">US adult </w:t>
      </w:r>
      <w:r w:rsidR="00AD6E7A" w:rsidRPr="00AD6E7A">
        <w:rPr>
          <w:rFonts w:ascii="Arial" w:hAnsi="Arial" w:cs="Arial"/>
        </w:rPr>
        <w:t>subgroup</w:t>
      </w:r>
      <w:r w:rsidR="00C71923">
        <w:rPr>
          <w:rFonts w:ascii="Arial" w:hAnsi="Arial" w:cs="Arial"/>
        </w:rPr>
        <w:t>s</w:t>
      </w:r>
      <w:r w:rsidR="00AD6E7A" w:rsidRPr="00AD6E7A">
        <w:rPr>
          <w:rFonts w:ascii="Arial" w:hAnsi="Arial" w:cs="Arial"/>
        </w:rPr>
        <w:t>, Health Information National Trends Survey, 2017-2024</w:t>
      </w:r>
      <w:r w:rsidR="00D12ED1" w:rsidRPr="007455F0">
        <w:rPr>
          <w:rFonts w:ascii="Arial" w:hAnsi="Arial" w:cs="Arial"/>
        </w:rPr>
        <w:t>.</w:t>
      </w:r>
    </w:p>
    <w:p w14:paraId="044E8F2F" w14:textId="53609AF7" w:rsidR="00AD6E7A" w:rsidRPr="007455F0" w:rsidRDefault="00AD6E7A" w:rsidP="00AD6E7A">
      <w:pPr>
        <w:rPr>
          <w:rFonts w:ascii="Arial" w:hAnsi="Arial" w:cs="Arial"/>
        </w:rPr>
      </w:pPr>
      <w:r w:rsidRPr="007455F0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4</w:t>
      </w:r>
      <w:r w:rsidRPr="007455F0">
        <w:rPr>
          <w:rFonts w:ascii="Arial" w:hAnsi="Arial" w:cs="Arial"/>
          <w:b/>
        </w:rPr>
        <w:t xml:space="preserve">. </w:t>
      </w:r>
      <w:r w:rsidRPr="007455F0">
        <w:rPr>
          <w:rFonts w:ascii="Arial" w:hAnsi="Arial" w:cs="Arial"/>
        </w:rPr>
        <w:t xml:space="preserve">Changes in depressive disorders by </w:t>
      </w:r>
      <w:r w:rsidR="00C71923">
        <w:rPr>
          <w:rFonts w:ascii="Arial" w:hAnsi="Arial" w:cs="Arial"/>
        </w:rPr>
        <w:t xml:space="preserve">US adult </w:t>
      </w:r>
      <w:r w:rsidRPr="007455F0">
        <w:rPr>
          <w:rFonts w:ascii="Arial" w:hAnsi="Arial" w:cs="Arial"/>
        </w:rPr>
        <w:t>subgroup</w:t>
      </w:r>
      <w:r w:rsidR="00C71923">
        <w:rPr>
          <w:rFonts w:ascii="Arial" w:hAnsi="Arial" w:cs="Arial"/>
        </w:rPr>
        <w:t>s</w:t>
      </w:r>
      <w:r w:rsidRPr="007455F0">
        <w:rPr>
          <w:rFonts w:ascii="Arial" w:hAnsi="Arial" w:cs="Arial"/>
        </w:rPr>
        <w:t>, Health Information National Trends Survey, 2017-2024.</w:t>
      </w:r>
    </w:p>
    <w:p w14:paraId="3E84B633" w14:textId="77777777" w:rsidR="00AD6E7A" w:rsidRPr="007455F0" w:rsidRDefault="00AD6E7A" w:rsidP="0087679B">
      <w:pPr>
        <w:rPr>
          <w:rFonts w:ascii="Arial" w:hAnsi="Arial" w:cs="Arial"/>
        </w:rPr>
      </w:pPr>
    </w:p>
    <w:p w14:paraId="511DD60E" w14:textId="77777777" w:rsidR="00A80F09" w:rsidRPr="007455F0" w:rsidRDefault="00A80F09" w:rsidP="00A80F09">
      <w:pPr>
        <w:rPr>
          <w:rFonts w:ascii="Arial" w:hAnsi="Arial" w:cs="Arial"/>
          <w:b/>
        </w:rPr>
      </w:pPr>
    </w:p>
    <w:p w14:paraId="4B0CB020" w14:textId="4523E6DC" w:rsidR="00A80F09" w:rsidRPr="007455F0" w:rsidRDefault="00A80F09" w:rsidP="00A80F09">
      <w:pPr>
        <w:rPr>
          <w:rFonts w:ascii="Arial" w:hAnsi="Arial" w:cs="Arial"/>
        </w:rPr>
      </w:pPr>
      <w:r w:rsidRPr="007455F0">
        <w:rPr>
          <w:rFonts w:ascii="Arial" w:hAnsi="Arial" w:cs="Arial"/>
        </w:rPr>
        <w:t xml:space="preserve">This </w:t>
      </w:r>
      <w:r w:rsidR="0094157E" w:rsidRPr="007455F0">
        <w:rPr>
          <w:rFonts w:ascii="Arial" w:hAnsi="Arial" w:cs="Arial"/>
        </w:rPr>
        <w:t>supplement</w:t>
      </w:r>
      <w:r w:rsidRPr="007455F0">
        <w:rPr>
          <w:rFonts w:ascii="Arial" w:hAnsi="Arial" w:cs="Arial"/>
        </w:rPr>
        <w:t xml:space="preserve"> has been provided by the authors to give readers additional information about their work.</w:t>
      </w:r>
      <w:r w:rsidRPr="007455F0">
        <w:rPr>
          <w:rFonts w:ascii="Arial" w:hAnsi="Arial" w:cs="Arial"/>
        </w:rPr>
        <w:br w:type="page"/>
      </w:r>
    </w:p>
    <w:p w14:paraId="68618712" w14:textId="09D534F6" w:rsidR="00200410" w:rsidRPr="007455F0" w:rsidRDefault="0094157E" w:rsidP="00200410">
      <w:pPr>
        <w:rPr>
          <w:rFonts w:ascii="Arial" w:hAnsi="Arial" w:cs="Arial"/>
          <w:b/>
        </w:rPr>
      </w:pPr>
      <w:bookmarkStart w:id="0" w:name="_Hlk141825023"/>
      <w:r w:rsidRPr="007455F0">
        <w:rPr>
          <w:rFonts w:ascii="Arial" w:hAnsi="Arial" w:cs="Arial"/>
          <w:b/>
        </w:rPr>
        <w:lastRenderedPageBreak/>
        <w:t>Supplementary</w:t>
      </w:r>
      <w:r w:rsidR="00200410" w:rsidRPr="007455F0">
        <w:rPr>
          <w:rFonts w:ascii="Arial" w:hAnsi="Arial" w:cs="Arial"/>
          <w:b/>
        </w:rPr>
        <w:t xml:space="preserve"> Figure 1. Study population sample flow diagram.</w:t>
      </w:r>
    </w:p>
    <w:p w14:paraId="0087A180" w14:textId="77777777" w:rsidR="00200410" w:rsidRPr="007455F0" w:rsidRDefault="00200410" w:rsidP="00200410">
      <w:pPr>
        <w:rPr>
          <w:rFonts w:ascii="Arial" w:hAnsi="Arial" w:cs="Arial"/>
          <w:sz w:val="24"/>
          <w:szCs w:val="24"/>
        </w:rPr>
      </w:pPr>
      <w:r w:rsidRPr="007455F0">
        <w:rPr>
          <w:rFonts w:ascii="Arial" w:hAnsi="Arial" w:cs="Arial"/>
          <w:b/>
          <w:sz w:val="24"/>
          <w:szCs w:val="24"/>
        </w:rPr>
        <w:t xml:space="preserve"> </w:t>
      </w:r>
    </w:p>
    <w:p w14:paraId="016A5C3F" w14:textId="6E4B4FEA" w:rsidR="00200410" w:rsidRPr="007455F0" w:rsidRDefault="00200410" w:rsidP="00200410">
      <w:pPr>
        <w:rPr>
          <w:rFonts w:ascii="Arial" w:hAnsi="Arial" w:cs="Arial"/>
          <w:b/>
        </w:rPr>
      </w:pPr>
      <w:r w:rsidRPr="007455F0">
        <w:rPr>
          <w:rFonts w:ascii="Arial" w:hAnsi="Arial" w:cs="Arial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5A45A87D" wp14:editId="0ABAEF54">
            <wp:simplePos x="0" y="0"/>
            <wp:positionH relativeFrom="margin">
              <wp:posOffset>457200</wp:posOffset>
            </wp:positionH>
            <wp:positionV relativeFrom="margin">
              <wp:posOffset>590550</wp:posOffset>
            </wp:positionV>
            <wp:extent cx="5943600" cy="3139618"/>
            <wp:effectExtent l="0" t="0" r="0" b="381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96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455F0">
        <w:rPr>
          <w:rFonts w:ascii="Arial" w:hAnsi="Arial" w:cs="Arial"/>
          <w:b/>
        </w:rPr>
        <w:br w:type="page"/>
      </w:r>
    </w:p>
    <w:p w14:paraId="3E3CDEE1" w14:textId="4C39AA44" w:rsidR="0087679B" w:rsidRPr="007455F0" w:rsidRDefault="0094157E" w:rsidP="007F3437">
      <w:pPr>
        <w:spacing w:line="360" w:lineRule="auto"/>
        <w:rPr>
          <w:rFonts w:ascii="Arial" w:hAnsi="Arial" w:cs="Arial"/>
          <w:b/>
        </w:rPr>
      </w:pPr>
      <w:r w:rsidRPr="00C71923">
        <w:rPr>
          <w:rFonts w:ascii="Arial" w:hAnsi="Arial" w:cs="Arial"/>
          <w:b/>
        </w:rPr>
        <w:lastRenderedPageBreak/>
        <w:t>Supplementary</w:t>
      </w:r>
      <w:r w:rsidR="00570582" w:rsidRPr="00C71923">
        <w:rPr>
          <w:rFonts w:ascii="Arial" w:hAnsi="Arial" w:cs="Arial"/>
          <w:b/>
        </w:rPr>
        <w:t xml:space="preserve"> </w:t>
      </w:r>
      <w:r w:rsidR="0087679B" w:rsidRPr="00C71923">
        <w:rPr>
          <w:rFonts w:ascii="Arial" w:hAnsi="Arial" w:cs="Arial"/>
          <w:b/>
        </w:rPr>
        <w:t xml:space="preserve">Table </w:t>
      </w:r>
      <w:r w:rsidR="00877145" w:rsidRPr="00C71923">
        <w:rPr>
          <w:rFonts w:ascii="Arial" w:hAnsi="Arial" w:cs="Arial"/>
          <w:b/>
        </w:rPr>
        <w:t>1</w:t>
      </w:r>
      <w:r w:rsidR="0087679B" w:rsidRPr="00C71923">
        <w:rPr>
          <w:rFonts w:ascii="Arial" w:hAnsi="Arial" w:cs="Arial"/>
          <w:b/>
        </w:rPr>
        <w:t xml:space="preserve">. </w:t>
      </w:r>
      <w:r w:rsidR="006F5879" w:rsidRPr="00C71923">
        <w:rPr>
          <w:rFonts w:ascii="Arial" w:hAnsi="Arial" w:cs="Arial"/>
          <w:b/>
        </w:rPr>
        <w:t>Prevalence of clinically-meaningful psychological distress</w:t>
      </w:r>
      <w:r w:rsidR="00C71923" w:rsidRPr="00C71923">
        <w:rPr>
          <w:rFonts w:ascii="Arial" w:hAnsi="Arial" w:cs="Arial"/>
          <w:b/>
        </w:rPr>
        <w:t xml:space="preserve"> among US adults</w:t>
      </w:r>
      <w:r w:rsidR="006F5879" w:rsidRPr="00C71923">
        <w:rPr>
          <w:rFonts w:ascii="Arial" w:hAnsi="Arial" w:cs="Arial"/>
          <w:b/>
        </w:rPr>
        <w:t xml:space="preserve"> by period and subgroup, Health Information National Trends Survey, 2017-2024</w:t>
      </w:r>
      <w:r w:rsidR="00D1577B" w:rsidRPr="007455F0">
        <w:rPr>
          <w:rFonts w:ascii="Arial" w:hAnsi="Arial" w:cs="Arial"/>
        </w:rPr>
        <w:t>.</w:t>
      </w:r>
      <w:r w:rsidR="00BC196A">
        <w:rPr>
          <w:rFonts w:ascii="Arial" w:hAnsi="Arial" w:cs="Arial"/>
        </w:rPr>
        <w:t xml:space="preserve"> </w:t>
      </w:r>
      <w:r w:rsidR="007F3437" w:rsidRPr="007F3437">
        <w:rPr>
          <w:rFonts w:ascii="Arial" w:hAnsi="Arial" w:cs="Arial"/>
        </w:rPr>
        <w:t>Pre-pandemic period includes HINTS 5 Cycle 1 (2017), HINTS 5 Cycle 2 (2018), HINTS 5 Cycle 3 (2019), and HINTS 5 Cycle 4 (February 1 - March 11, 2020). Early Pandemic period includes HINTS 5 Cycle 4 (March 12 - June 30, 2020). Late Pandemic period includes HINTS 6 (2022). Post-pandemic period includes HINTS 7 (2024). Abbreviations: CI = confidence interval</w:t>
      </w:r>
      <w:r w:rsidR="003A0453">
        <w:rPr>
          <w:rFonts w:ascii="Arial" w:hAnsi="Arial" w:cs="Arial"/>
        </w:rPr>
        <w:t>; Prop = weighted proportion.</w:t>
      </w:r>
    </w:p>
    <w:tbl>
      <w:tblPr>
        <w:tblStyle w:val="TableGrid"/>
        <w:tblW w:w="10656" w:type="dxa"/>
        <w:tblLook w:val="04A0" w:firstRow="1" w:lastRow="0" w:firstColumn="1" w:lastColumn="0" w:noHBand="0" w:noVBand="1"/>
      </w:tblPr>
      <w:tblGrid>
        <w:gridCol w:w="2592"/>
        <w:gridCol w:w="2016"/>
        <w:gridCol w:w="2016"/>
        <w:gridCol w:w="2016"/>
        <w:gridCol w:w="2016"/>
      </w:tblGrid>
      <w:tr w:rsidR="00742C8E" w:rsidRPr="007455F0" w14:paraId="0CF6213E" w14:textId="2293EC9F" w:rsidTr="00742C8E">
        <w:trPr>
          <w:trHeight w:val="300"/>
        </w:trPr>
        <w:tc>
          <w:tcPr>
            <w:tcW w:w="2592" w:type="dxa"/>
            <w:noWrap/>
            <w:vAlign w:val="center"/>
            <w:hideMark/>
          </w:tcPr>
          <w:p w14:paraId="4068BBB7" w14:textId="238CEB47" w:rsidR="00742C8E" w:rsidRPr="00742C8E" w:rsidRDefault="00742C8E" w:rsidP="006F5879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b/>
                <w:sz w:val="18"/>
                <w:szCs w:val="18"/>
              </w:rPr>
              <w:t>Group</w:t>
            </w:r>
          </w:p>
        </w:tc>
        <w:tc>
          <w:tcPr>
            <w:tcW w:w="2016" w:type="dxa"/>
            <w:vAlign w:val="center"/>
          </w:tcPr>
          <w:p w14:paraId="75950404" w14:textId="77777777" w:rsidR="00742C8E" w:rsidRDefault="00742C8E" w:rsidP="00742C8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b/>
                <w:sz w:val="18"/>
                <w:szCs w:val="18"/>
              </w:rPr>
              <w:t>Pre-pandemic</w:t>
            </w: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,</w:t>
            </w:r>
          </w:p>
          <w:p w14:paraId="614D1953" w14:textId="0130679A" w:rsidR="00742C8E" w:rsidRPr="00742C8E" w:rsidRDefault="00742C8E" w:rsidP="00742C8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Prop (95%CI)</w:t>
            </w:r>
          </w:p>
        </w:tc>
        <w:tc>
          <w:tcPr>
            <w:tcW w:w="2016" w:type="dxa"/>
            <w:vAlign w:val="center"/>
          </w:tcPr>
          <w:p w14:paraId="630D7214" w14:textId="77777777" w:rsidR="00742C8E" w:rsidRDefault="00742C8E" w:rsidP="00742C8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b/>
                <w:sz w:val="18"/>
                <w:szCs w:val="18"/>
              </w:rPr>
              <w:t>Early Pandemic</w:t>
            </w: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,</w:t>
            </w:r>
          </w:p>
          <w:p w14:paraId="1A53A559" w14:textId="15DE438F" w:rsidR="00742C8E" w:rsidRPr="00742C8E" w:rsidRDefault="00742C8E" w:rsidP="00742C8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Prop (95%CI)</w:t>
            </w:r>
          </w:p>
        </w:tc>
        <w:tc>
          <w:tcPr>
            <w:tcW w:w="2016" w:type="dxa"/>
            <w:vAlign w:val="center"/>
          </w:tcPr>
          <w:p w14:paraId="0AD273B5" w14:textId="77777777" w:rsidR="00742C8E" w:rsidRDefault="00742C8E" w:rsidP="00742C8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b/>
                <w:sz w:val="18"/>
                <w:szCs w:val="18"/>
              </w:rPr>
              <w:t>Late Pandemic</w:t>
            </w: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,</w:t>
            </w:r>
          </w:p>
          <w:p w14:paraId="7963C406" w14:textId="46ADA76B" w:rsidR="00742C8E" w:rsidRPr="00742C8E" w:rsidRDefault="00742C8E" w:rsidP="00742C8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Prop (95%CI)</w:t>
            </w:r>
          </w:p>
        </w:tc>
        <w:tc>
          <w:tcPr>
            <w:tcW w:w="2016" w:type="dxa"/>
            <w:vAlign w:val="center"/>
          </w:tcPr>
          <w:p w14:paraId="0EFC8459" w14:textId="77777777" w:rsidR="00742C8E" w:rsidRDefault="00742C8E" w:rsidP="00742C8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b/>
                <w:sz w:val="18"/>
                <w:szCs w:val="18"/>
              </w:rPr>
              <w:t>Post-pandemic</w:t>
            </w: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,</w:t>
            </w:r>
          </w:p>
          <w:p w14:paraId="1FE9564F" w14:textId="086E00F5" w:rsidR="00742C8E" w:rsidRPr="00742C8E" w:rsidRDefault="00742C8E" w:rsidP="00742C8E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Prop (95%CI)</w:t>
            </w:r>
          </w:p>
        </w:tc>
      </w:tr>
      <w:tr w:rsidR="00742C8E" w:rsidRPr="007455F0" w14:paraId="38F9198F" w14:textId="00E7EF5D" w:rsidTr="00742C8E">
        <w:trPr>
          <w:trHeight w:val="300"/>
        </w:trPr>
        <w:tc>
          <w:tcPr>
            <w:tcW w:w="2592" w:type="dxa"/>
            <w:noWrap/>
            <w:vAlign w:val="center"/>
            <w:hideMark/>
          </w:tcPr>
          <w:p w14:paraId="5965FF1E" w14:textId="77777777" w:rsidR="00742C8E" w:rsidRPr="00742C8E" w:rsidRDefault="00742C8E" w:rsidP="00B41D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2016" w:type="dxa"/>
            <w:vAlign w:val="center"/>
          </w:tcPr>
          <w:p w14:paraId="1B556632" w14:textId="255228F2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8% (11.7%,14.0%)</w:t>
            </w:r>
          </w:p>
        </w:tc>
        <w:tc>
          <w:tcPr>
            <w:tcW w:w="2016" w:type="dxa"/>
            <w:vAlign w:val="center"/>
          </w:tcPr>
          <w:p w14:paraId="1CE3DE8D" w14:textId="158456A3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</w:t>
            </w:r>
            <w:r w:rsidR="003A04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(1</w:t>
            </w:r>
            <w:r w:rsidR="003A04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</w:t>
            </w: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,1</w:t>
            </w:r>
            <w:r w:rsidR="003A04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</w:t>
            </w: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16" w:type="dxa"/>
            <w:vAlign w:val="center"/>
          </w:tcPr>
          <w:p w14:paraId="5D390D57" w14:textId="01405DA2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</w:t>
            </w:r>
            <w:r w:rsidR="003A04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 (1</w:t>
            </w:r>
            <w:r w:rsidR="003A04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</w:t>
            </w: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,1</w:t>
            </w:r>
            <w:r w:rsidR="003A045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</w:t>
            </w: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016" w:type="dxa"/>
            <w:vAlign w:val="center"/>
          </w:tcPr>
          <w:p w14:paraId="5CD669F9" w14:textId="240322C7" w:rsidR="00742C8E" w:rsidRPr="00742C8E" w:rsidRDefault="003A0453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0% (13.8%,16.2%)</w:t>
            </w:r>
          </w:p>
        </w:tc>
      </w:tr>
      <w:tr w:rsidR="00742C8E" w:rsidRPr="007455F0" w14:paraId="57A85DC0" w14:textId="34CF4DDF" w:rsidTr="00742C8E">
        <w:trPr>
          <w:trHeight w:val="300"/>
        </w:trPr>
        <w:tc>
          <w:tcPr>
            <w:tcW w:w="2592" w:type="dxa"/>
            <w:noWrap/>
            <w:vAlign w:val="center"/>
            <w:hideMark/>
          </w:tcPr>
          <w:p w14:paraId="47565FDC" w14:textId="77777777" w:rsidR="00742C8E" w:rsidRPr="00742C8E" w:rsidRDefault="00742C8E" w:rsidP="00B41DC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016" w:type="dxa"/>
            <w:vAlign w:val="center"/>
          </w:tcPr>
          <w:p w14:paraId="3AFABA3F" w14:textId="77777777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0D2FF18B" w14:textId="77777777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3656EB28" w14:textId="77777777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0FEB213B" w14:textId="77777777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42C8E" w:rsidRPr="007455F0" w14:paraId="2D11B3DC" w14:textId="34E61367" w:rsidTr="00742C8E">
        <w:trPr>
          <w:trHeight w:val="300"/>
        </w:trPr>
        <w:tc>
          <w:tcPr>
            <w:tcW w:w="2592" w:type="dxa"/>
            <w:noWrap/>
            <w:vAlign w:val="center"/>
            <w:hideMark/>
          </w:tcPr>
          <w:p w14:paraId="71217EFD" w14:textId="77777777" w:rsidR="00742C8E" w:rsidRPr="00742C8E" w:rsidRDefault="00742C8E" w:rsidP="00742C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016" w:type="dxa"/>
            <w:vAlign w:val="center"/>
          </w:tcPr>
          <w:p w14:paraId="027B15A2" w14:textId="051AF96D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sz w:val="18"/>
                <w:szCs w:val="18"/>
              </w:rPr>
              <w:t>15.4% (14%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sz w:val="18"/>
                <w:szCs w:val="18"/>
              </w:rPr>
              <w:t>17%)</w:t>
            </w:r>
          </w:p>
        </w:tc>
        <w:tc>
          <w:tcPr>
            <w:tcW w:w="2016" w:type="dxa"/>
            <w:vAlign w:val="center"/>
          </w:tcPr>
          <w:p w14:paraId="2810C6AD" w14:textId="75FA5BD3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sz w:val="18"/>
                <w:szCs w:val="18"/>
              </w:rPr>
              <w:t>16.3% (12%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sz w:val="18"/>
                <w:szCs w:val="18"/>
              </w:rPr>
              <w:t>21.4%)</w:t>
            </w:r>
          </w:p>
        </w:tc>
        <w:tc>
          <w:tcPr>
            <w:tcW w:w="2016" w:type="dxa"/>
            <w:vAlign w:val="center"/>
          </w:tcPr>
          <w:p w14:paraId="7D99E7F9" w14:textId="71C62846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sz w:val="18"/>
                <w:szCs w:val="18"/>
              </w:rPr>
              <w:t>15.2% (13.1%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sz w:val="18"/>
                <w:szCs w:val="18"/>
              </w:rPr>
              <w:t>17.5%)</w:t>
            </w:r>
          </w:p>
        </w:tc>
        <w:tc>
          <w:tcPr>
            <w:tcW w:w="2016" w:type="dxa"/>
            <w:vAlign w:val="center"/>
          </w:tcPr>
          <w:p w14:paraId="798324B7" w14:textId="65959DFA" w:rsidR="00742C8E" w:rsidRPr="00742C8E" w:rsidRDefault="00742C8E" w:rsidP="00742C8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42C8E">
              <w:rPr>
                <w:rFonts w:ascii="Arial" w:hAnsi="Arial" w:cs="Arial"/>
                <w:sz w:val="18"/>
                <w:szCs w:val="18"/>
              </w:rPr>
              <w:t>12.6% (9.8%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sz w:val="18"/>
                <w:szCs w:val="18"/>
              </w:rPr>
              <w:t>15.9%)</w:t>
            </w:r>
          </w:p>
        </w:tc>
      </w:tr>
      <w:tr w:rsidR="00742C8E" w:rsidRPr="007455F0" w14:paraId="4823CB0C" w14:textId="15EE7DAB" w:rsidTr="00742C8E">
        <w:trPr>
          <w:trHeight w:val="300"/>
        </w:trPr>
        <w:tc>
          <w:tcPr>
            <w:tcW w:w="2592" w:type="dxa"/>
            <w:noWrap/>
            <w:vAlign w:val="center"/>
            <w:hideMark/>
          </w:tcPr>
          <w:p w14:paraId="1B2DD3D1" w14:textId="77777777" w:rsidR="00742C8E" w:rsidRPr="00742C8E" w:rsidRDefault="00742C8E" w:rsidP="00742C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016" w:type="dxa"/>
            <w:vAlign w:val="center"/>
          </w:tcPr>
          <w:p w14:paraId="3DCF148F" w14:textId="4FED8BB6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sz w:val="18"/>
                <w:szCs w:val="18"/>
              </w:rPr>
              <w:t>10.2% (8.6%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sz w:val="18"/>
                <w:szCs w:val="18"/>
              </w:rPr>
              <w:t>12%)</w:t>
            </w:r>
          </w:p>
        </w:tc>
        <w:tc>
          <w:tcPr>
            <w:tcW w:w="2016" w:type="dxa"/>
            <w:vAlign w:val="center"/>
          </w:tcPr>
          <w:p w14:paraId="21D51809" w14:textId="43DECA68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sz w:val="18"/>
                <w:szCs w:val="18"/>
              </w:rPr>
              <w:t>12.9% (8.7%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sz w:val="18"/>
                <w:szCs w:val="18"/>
              </w:rPr>
              <w:t>18.2%)</w:t>
            </w:r>
          </w:p>
        </w:tc>
        <w:tc>
          <w:tcPr>
            <w:tcW w:w="2016" w:type="dxa"/>
            <w:vAlign w:val="center"/>
          </w:tcPr>
          <w:p w14:paraId="371945F3" w14:textId="2A8E1514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sz w:val="18"/>
                <w:szCs w:val="18"/>
              </w:rPr>
              <w:t>12.7% (10.1%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sz w:val="18"/>
                <w:szCs w:val="18"/>
              </w:rPr>
              <w:t>15.6%)</w:t>
            </w:r>
          </w:p>
        </w:tc>
        <w:tc>
          <w:tcPr>
            <w:tcW w:w="2016" w:type="dxa"/>
            <w:vAlign w:val="center"/>
          </w:tcPr>
          <w:p w14:paraId="7957B3C1" w14:textId="41D0A9BC" w:rsidR="00742C8E" w:rsidRPr="00742C8E" w:rsidRDefault="00742C8E" w:rsidP="00742C8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42C8E">
              <w:rPr>
                <w:rFonts w:ascii="Arial" w:hAnsi="Arial" w:cs="Arial"/>
                <w:sz w:val="18"/>
                <w:szCs w:val="18"/>
              </w:rPr>
              <w:t>17.3% (15.5%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sz w:val="18"/>
                <w:szCs w:val="18"/>
              </w:rPr>
              <w:t>19.2%)</w:t>
            </w:r>
          </w:p>
        </w:tc>
      </w:tr>
      <w:tr w:rsidR="00742C8E" w:rsidRPr="007455F0" w14:paraId="22772207" w14:textId="59297AA9" w:rsidTr="00742C8E">
        <w:trPr>
          <w:trHeight w:val="300"/>
        </w:trPr>
        <w:tc>
          <w:tcPr>
            <w:tcW w:w="2592" w:type="dxa"/>
            <w:noWrap/>
            <w:vAlign w:val="center"/>
            <w:hideMark/>
          </w:tcPr>
          <w:p w14:paraId="20316833" w14:textId="77777777" w:rsidR="00742C8E" w:rsidRPr="00742C8E" w:rsidRDefault="00742C8E" w:rsidP="006F587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2016" w:type="dxa"/>
            <w:vAlign w:val="center"/>
          </w:tcPr>
          <w:p w14:paraId="6DABFCCB" w14:textId="77777777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7039BF38" w14:textId="77777777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5A24D864" w14:textId="77777777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27539111" w14:textId="77777777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42C8E" w:rsidRPr="007455F0" w14:paraId="5F2995B5" w14:textId="159C2809" w:rsidTr="00742C8E">
        <w:trPr>
          <w:trHeight w:val="300"/>
        </w:trPr>
        <w:tc>
          <w:tcPr>
            <w:tcW w:w="2592" w:type="dxa"/>
            <w:noWrap/>
            <w:vAlign w:val="center"/>
            <w:hideMark/>
          </w:tcPr>
          <w:p w14:paraId="4F61348B" w14:textId="77777777" w:rsidR="00742C8E" w:rsidRPr="00742C8E" w:rsidRDefault="00742C8E" w:rsidP="00742C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d 18-34 years</w:t>
            </w:r>
          </w:p>
        </w:tc>
        <w:tc>
          <w:tcPr>
            <w:tcW w:w="2016" w:type="dxa"/>
            <w:vAlign w:val="center"/>
          </w:tcPr>
          <w:p w14:paraId="363F119D" w14:textId="5F491CF7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7.2% (13.9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21%)</w:t>
            </w:r>
          </w:p>
        </w:tc>
        <w:tc>
          <w:tcPr>
            <w:tcW w:w="2016" w:type="dxa"/>
            <w:vAlign w:val="center"/>
          </w:tcPr>
          <w:p w14:paraId="330B9602" w14:textId="12ADA5DE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9.1% (11.3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29.2%)</w:t>
            </w:r>
          </w:p>
        </w:tc>
        <w:tc>
          <w:tcPr>
            <w:tcW w:w="2016" w:type="dxa"/>
            <w:vAlign w:val="center"/>
          </w:tcPr>
          <w:p w14:paraId="00032032" w14:textId="46ADB76F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22% (17.1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27.6%)</w:t>
            </w:r>
          </w:p>
        </w:tc>
        <w:tc>
          <w:tcPr>
            <w:tcW w:w="2016" w:type="dxa"/>
            <w:vAlign w:val="center"/>
          </w:tcPr>
          <w:p w14:paraId="22B88CA8" w14:textId="1C7D1A43" w:rsidR="00742C8E" w:rsidRPr="00742C8E" w:rsidRDefault="00742C8E" w:rsidP="00742C8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24.7% (20.9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28.7%)</w:t>
            </w:r>
          </w:p>
        </w:tc>
      </w:tr>
      <w:tr w:rsidR="00742C8E" w:rsidRPr="007455F0" w14:paraId="7D0C8D79" w14:textId="6138856E" w:rsidTr="00742C8E">
        <w:trPr>
          <w:trHeight w:val="300"/>
        </w:trPr>
        <w:tc>
          <w:tcPr>
            <w:tcW w:w="2592" w:type="dxa"/>
            <w:noWrap/>
            <w:vAlign w:val="center"/>
            <w:hideMark/>
          </w:tcPr>
          <w:p w14:paraId="59611918" w14:textId="77777777" w:rsidR="00742C8E" w:rsidRPr="00742C8E" w:rsidRDefault="00742C8E" w:rsidP="00742C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d 35-49 years</w:t>
            </w:r>
          </w:p>
        </w:tc>
        <w:tc>
          <w:tcPr>
            <w:tcW w:w="2016" w:type="dxa"/>
            <w:vAlign w:val="center"/>
          </w:tcPr>
          <w:p w14:paraId="62E1802E" w14:textId="72753BC5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3.5% (11.1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6.2%)</w:t>
            </w:r>
          </w:p>
        </w:tc>
        <w:tc>
          <w:tcPr>
            <w:tcW w:w="2016" w:type="dxa"/>
            <w:vAlign w:val="center"/>
          </w:tcPr>
          <w:p w14:paraId="4C36A236" w14:textId="34D8EAA6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6.4% (11.2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22.8%)</w:t>
            </w:r>
          </w:p>
        </w:tc>
        <w:tc>
          <w:tcPr>
            <w:tcW w:w="2016" w:type="dxa"/>
            <w:vAlign w:val="center"/>
          </w:tcPr>
          <w:p w14:paraId="615E919E" w14:textId="4780AB20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6.8% (13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21.3%)</w:t>
            </w:r>
          </w:p>
        </w:tc>
        <w:tc>
          <w:tcPr>
            <w:tcW w:w="2016" w:type="dxa"/>
            <w:vAlign w:val="center"/>
          </w:tcPr>
          <w:p w14:paraId="5063BBC7" w14:textId="47AC7676" w:rsidR="00742C8E" w:rsidRPr="00742C8E" w:rsidRDefault="00742C8E" w:rsidP="00742C8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5.2% (11.2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20%)</w:t>
            </w:r>
          </w:p>
        </w:tc>
      </w:tr>
      <w:tr w:rsidR="00742C8E" w:rsidRPr="007455F0" w14:paraId="3B2B3C97" w14:textId="74DE5E60" w:rsidTr="00742C8E">
        <w:trPr>
          <w:trHeight w:val="300"/>
        </w:trPr>
        <w:tc>
          <w:tcPr>
            <w:tcW w:w="2592" w:type="dxa"/>
            <w:noWrap/>
            <w:vAlign w:val="center"/>
            <w:hideMark/>
          </w:tcPr>
          <w:p w14:paraId="659C6067" w14:textId="77777777" w:rsidR="00742C8E" w:rsidRPr="00742C8E" w:rsidRDefault="00742C8E" w:rsidP="00742C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d 50-64 years</w:t>
            </w:r>
          </w:p>
        </w:tc>
        <w:tc>
          <w:tcPr>
            <w:tcW w:w="2016" w:type="dxa"/>
            <w:vAlign w:val="center"/>
          </w:tcPr>
          <w:p w14:paraId="586D79E3" w14:textId="1E77DC23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2% (10.5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3.6%)</w:t>
            </w:r>
          </w:p>
        </w:tc>
        <w:tc>
          <w:tcPr>
            <w:tcW w:w="2016" w:type="dxa"/>
            <w:vAlign w:val="center"/>
          </w:tcPr>
          <w:p w14:paraId="57853EF3" w14:textId="2CDB181F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1% (7.2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6%)</w:t>
            </w:r>
          </w:p>
        </w:tc>
        <w:tc>
          <w:tcPr>
            <w:tcW w:w="2016" w:type="dxa"/>
            <w:vAlign w:val="center"/>
          </w:tcPr>
          <w:p w14:paraId="5527E8FF" w14:textId="6A1AB115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9.8% (7.8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2%)</w:t>
            </w:r>
          </w:p>
        </w:tc>
        <w:tc>
          <w:tcPr>
            <w:tcW w:w="2016" w:type="dxa"/>
            <w:vAlign w:val="center"/>
          </w:tcPr>
          <w:p w14:paraId="11D78662" w14:textId="632DE078" w:rsidR="00742C8E" w:rsidRPr="00742C8E" w:rsidRDefault="00742C8E" w:rsidP="00742C8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1.7% (9.3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4.4%)</w:t>
            </w:r>
          </w:p>
        </w:tc>
      </w:tr>
      <w:tr w:rsidR="00742C8E" w:rsidRPr="007455F0" w14:paraId="5D62637C" w14:textId="7581AB94" w:rsidTr="00742C8E">
        <w:trPr>
          <w:trHeight w:val="300"/>
        </w:trPr>
        <w:tc>
          <w:tcPr>
            <w:tcW w:w="2592" w:type="dxa"/>
            <w:noWrap/>
            <w:vAlign w:val="center"/>
            <w:hideMark/>
          </w:tcPr>
          <w:p w14:paraId="04C03949" w14:textId="77777777" w:rsidR="00742C8E" w:rsidRPr="00742C8E" w:rsidRDefault="00742C8E" w:rsidP="00742C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d 65-74 years</w:t>
            </w:r>
          </w:p>
        </w:tc>
        <w:tc>
          <w:tcPr>
            <w:tcW w:w="2016" w:type="dxa"/>
            <w:vAlign w:val="center"/>
          </w:tcPr>
          <w:p w14:paraId="030ED8A0" w14:textId="6A41C7BB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7.2% (5.9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8.7%)</w:t>
            </w:r>
          </w:p>
        </w:tc>
        <w:tc>
          <w:tcPr>
            <w:tcW w:w="2016" w:type="dxa"/>
            <w:vAlign w:val="center"/>
          </w:tcPr>
          <w:p w14:paraId="1C007416" w14:textId="02ECA5BE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7.3% (4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2%)</w:t>
            </w:r>
          </w:p>
        </w:tc>
        <w:tc>
          <w:tcPr>
            <w:tcW w:w="2016" w:type="dxa"/>
            <w:vAlign w:val="center"/>
          </w:tcPr>
          <w:p w14:paraId="403E6EA6" w14:textId="2F6729C4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6.3% (4.4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8.6%)</w:t>
            </w:r>
          </w:p>
        </w:tc>
        <w:tc>
          <w:tcPr>
            <w:tcW w:w="2016" w:type="dxa"/>
            <w:vAlign w:val="center"/>
          </w:tcPr>
          <w:p w14:paraId="0AA04AF3" w14:textId="3428544D" w:rsidR="00742C8E" w:rsidRPr="00742C8E" w:rsidRDefault="00742C8E" w:rsidP="00742C8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5.9% (4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8.3%)</w:t>
            </w:r>
          </w:p>
        </w:tc>
      </w:tr>
      <w:tr w:rsidR="00742C8E" w:rsidRPr="007455F0" w14:paraId="738398C7" w14:textId="7ECC06F7" w:rsidTr="00742C8E">
        <w:trPr>
          <w:trHeight w:val="300"/>
        </w:trPr>
        <w:tc>
          <w:tcPr>
            <w:tcW w:w="2592" w:type="dxa"/>
            <w:noWrap/>
            <w:vAlign w:val="center"/>
            <w:hideMark/>
          </w:tcPr>
          <w:p w14:paraId="228F6E34" w14:textId="77777777" w:rsidR="00742C8E" w:rsidRPr="00742C8E" w:rsidRDefault="00742C8E" w:rsidP="00742C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d ≥75 years</w:t>
            </w:r>
          </w:p>
        </w:tc>
        <w:tc>
          <w:tcPr>
            <w:tcW w:w="2016" w:type="dxa"/>
            <w:vAlign w:val="center"/>
          </w:tcPr>
          <w:p w14:paraId="12C2ABC3" w14:textId="762E9654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8.1% (6.1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0.5%)</w:t>
            </w:r>
          </w:p>
        </w:tc>
        <w:tc>
          <w:tcPr>
            <w:tcW w:w="2016" w:type="dxa"/>
            <w:vAlign w:val="center"/>
          </w:tcPr>
          <w:p w14:paraId="55B8F790" w14:textId="574C1C8F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0.9% (4.8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20.3%)</w:t>
            </w:r>
          </w:p>
        </w:tc>
        <w:tc>
          <w:tcPr>
            <w:tcW w:w="2016" w:type="dxa"/>
            <w:vAlign w:val="center"/>
          </w:tcPr>
          <w:p w14:paraId="7E9BBF40" w14:textId="3045B3A3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6.4% (4.1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9.4%)</w:t>
            </w:r>
          </w:p>
        </w:tc>
        <w:tc>
          <w:tcPr>
            <w:tcW w:w="2016" w:type="dxa"/>
            <w:vAlign w:val="center"/>
          </w:tcPr>
          <w:p w14:paraId="74343633" w14:textId="679A110D" w:rsidR="00742C8E" w:rsidRPr="00742C8E" w:rsidRDefault="00742C8E" w:rsidP="00742C8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7.9% (4.8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1.9%)</w:t>
            </w:r>
          </w:p>
        </w:tc>
      </w:tr>
      <w:tr w:rsidR="00742C8E" w:rsidRPr="007455F0" w14:paraId="16C3578B" w14:textId="7A32A8B1" w:rsidTr="00742C8E">
        <w:trPr>
          <w:trHeight w:val="300"/>
        </w:trPr>
        <w:tc>
          <w:tcPr>
            <w:tcW w:w="2592" w:type="dxa"/>
            <w:noWrap/>
            <w:vAlign w:val="center"/>
            <w:hideMark/>
          </w:tcPr>
          <w:p w14:paraId="1A890CF8" w14:textId="77777777" w:rsidR="00742C8E" w:rsidRPr="00742C8E" w:rsidRDefault="00742C8E" w:rsidP="006F587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ce and Ethnicity</w:t>
            </w:r>
          </w:p>
        </w:tc>
        <w:tc>
          <w:tcPr>
            <w:tcW w:w="2016" w:type="dxa"/>
            <w:vAlign w:val="center"/>
          </w:tcPr>
          <w:p w14:paraId="6F0DB75A" w14:textId="77777777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2EC7B1F4" w14:textId="77777777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1211FC26" w14:textId="77777777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047E99BF" w14:textId="77777777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42C8E" w:rsidRPr="007455F0" w14:paraId="7290FEC5" w14:textId="294B346D" w:rsidTr="00742C8E">
        <w:trPr>
          <w:trHeight w:val="300"/>
        </w:trPr>
        <w:tc>
          <w:tcPr>
            <w:tcW w:w="2592" w:type="dxa"/>
            <w:noWrap/>
            <w:vAlign w:val="center"/>
            <w:hideMark/>
          </w:tcPr>
          <w:p w14:paraId="5F0233FB" w14:textId="77777777" w:rsidR="00742C8E" w:rsidRPr="00742C8E" w:rsidRDefault="00742C8E" w:rsidP="00742C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2016" w:type="dxa"/>
            <w:vAlign w:val="center"/>
          </w:tcPr>
          <w:p w14:paraId="5E00E782" w14:textId="6A513853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5.5% (12.6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8.8%)</w:t>
            </w:r>
          </w:p>
        </w:tc>
        <w:tc>
          <w:tcPr>
            <w:tcW w:w="2016" w:type="dxa"/>
            <w:vAlign w:val="center"/>
          </w:tcPr>
          <w:p w14:paraId="16554074" w14:textId="6D7A91C0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4.9% (9.2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22.3%)</w:t>
            </w:r>
          </w:p>
        </w:tc>
        <w:tc>
          <w:tcPr>
            <w:tcW w:w="2016" w:type="dxa"/>
            <w:vAlign w:val="center"/>
          </w:tcPr>
          <w:p w14:paraId="66880713" w14:textId="4E12CA51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7.8% (12.7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23.9%)</w:t>
            </w:r>
          </w:p>
        </w:tc>
        <w:tc>
          <w:tcPr>
            <w:tcW w:w="2016" w:type="dxa"/>
            <w:vAlign w:val="center"/>
          </w:tcPr>
          <w:p w14:paraId="45270E91" w14:textId="0D338781" w:rsidR="00742C8E" w:rsidRPr="00742C8E" w:rsidRDefault="00742C8E" w:rsidP="00742C8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9.5% (16.3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22.9%)</w:t>
            </w:r>
          </w:p>
        </w:tc>
      </w:tr>
      <w:tr w:rsidR="00742C8E" w:rsidRPr="007455F0" w14:paraId="4870907E" w14:textId="260FBF9C" w:rsidTr="00742C8E">
        <w:trPr>
          <w:trHeight w:val="300"/>
        </w:trPr>
        <w:tc>
          <w:tcPr>
            <w:tcW w:w="2592" w:type="dxa"/>
            <w:noWrap/>
            <w:vAlign w:val="center"/>
            <w:hideMark/>
          </w:tcPr>
          <w:p w14:paraId="3F8ABC8F" w14:textId="77777777" w:rsidR="00742C8E" w:rsidRPr="00742C8E" w:rsidRDefault="00742C8E" w:rsidP="00742C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Hispanic Asian</w:t>
            </w:r>
          </w:p>
        </w:tc>
        <w:tc>
          <w:tcPr>
            <w:tcW w:w="2016" w:type="dxa"/>
            <w:vAlign w:val="center"/>
          </w:tcPr>
          <w:p w14:paraId="0E397CA3" w14:textId="590C96C4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0.9% (5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9.9%)</w:t>
            </w:r>
          </w:p>
        </w:tc>
        <w:tc>
          <w:tcPr>
            <w:tcW w:w="2016" w:type="dxa"/>
            <w:vAlign w:val="center"/>
          </w:tcPr>
          <w:p w14:paraId="130916E1" w14:textId="5FF07658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5.3% (1.3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3.8%)</w:t>
            </w:r>
          </w:p>
        </w:tc>
        <w:tc>
          <w:tcPr>
            <w:tcW w:w="2016" w:type="dxa"/>
            <w:vAlign w:val="center"/>
          </w:tcPr>
          <w:p w14:paraId="662B138A" w14:textId="388B0339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8.8% (4.1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6%)</w:t>
            </w:r>
          </w:p>
        </w:tc>
        <w:tc>
          <w:tcPr>
            <w:tcW w:w="2016" w:type="dxa"/>
            <w:vAlign w:val="center"/>
          </w:tcPr>
          <w:p w14:paraId="45368E27" w14:textId="5F66BAB2" w:rsidR="00742C8E" w:rsidRPr="00742C8E" w:rsidRDefault="00742C8E" w:rsidP="00742C8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6.8% (3.2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2.4%)</w:t>
            </w:r>
          </w:p>
        </w:tc>
      </w:tr>
      <w:tr w:rsidR="00742C8E" w:rsidRPr="007455F0" w14:paraId="14F0854A" w14:textId="2E296D98" w:rsidTr="00742C8E">
        <w:trPr>
          <w:trHeight w:val="300"/>
        </w:trPr>
        <w:tc>
          <w:tcPr>
            <w:tcW w:w="2592" w:type="dxa"/>
            <w:noWrap/>
            <w:vAlign w:val="center"/>
            <w:hideMark/>
          </w:tcPr>
          <w:p w14:paraId="216403BF" w14:textId="77777777" w:rsidR="00742C8E" w:rsidRPr="00742C8E" w:rsidRDefault="00742C8E" w:rsidP="00742C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2016" w:type="dxa"/>
            <w:vAlign w:val="center"/>
          </w:tcPr>
          <w:p w14:paraId="719C5C91" w14:textId="60648477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3.3% (10.4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6.7%)</w:t>
            </w:r>
          </w:p>
        </w:tc>
        <w:tc>
          <w:tcPr>
            <w:tcW w:w="2016" w:type="dxa"/>
            <w:vAlign w:val="center"/>
          </w:tcPr>
          <w:p w14:paraId="067241C1" w14:textId="67E7402A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2.1% (6.5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9.8%)</w:t>
            </w:r>
          </w:p>
        </w:tc>
        <w:tc>
          <w:tcPr>
            <w:tcW w:w="2016" w:type="dxa"/>
            <w:vAlign w:val="center"/>
          </w:tcPr>
          <w:p w14:paraId="2EB06A6E" w14:textId="585CB5DB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5.4% (10.9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20.9%)</w:t>
            </w:r>
          </w:p>
        </w:tc>
        <w:tc>
          <w:tcPr>
            <w:tcW w:w="2016" w:type="dxa"/>
            <w:vAlign w:val="center"/>
          </w:tcPr>
          <w:p w14:paraId="065E2502" w14:textId="201B8FBF" w:rsidR="00742C8E" w:rsidRPr="00742C8E" w:rsidRDefault="00742C8E" w:rsidP="00742C8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3.7% (10.4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7.5%)</w:t>
            </w:r>
          </w:p>
        </w:tc>
      </w:tr>
      <w:tr w:rsidR="00742C8E" w:rsidRPr="007455F0" w14:paraId="3A4E3860" w14:textId="02F90CEB" w:rsidTr="00742C8E">
        <w:trPr>
          <w:trHeight w:val="300"/>
        </w:trPr>
        <w:tc>
          <w:tcPr>
            <w:tcW w:w="2592" w:type="dxa"/>
            <w:noWrap/>
            <w:vAlign w:val="center"/>
            <w:hideMark/>
          </w:tcPr>
          <w:p w14:paraId="6A36259F" w14:textId="77777777" w:rsidR="00742C8E" w:rsidRPr="00742C8E" w:rsidRDefault="00742C8E" w:rsidP="00742C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2016" w:type="dxa"/>
            <w:vAlign w:val="center"/>
          </w:tcPr>
          <w:p w14:paraId="55AA4347" w14:textId="5BA6F48A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2.1% (10.7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3.5%)</w:t>
            </w:r>
          </w:p>
        </w:tc>
        <w:tc>
          <w:tcPr>
            <w:tcW w:w="2016" w:type="dxa"/>
            <w:vAlign w:val="center"/>
          </w:tcPr>
          <w:p w14:paraId="223C9F4A" w14:textId="38865462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5.5% (11.7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9.9%)</w:t>
            </w:r>
          </w:p>
        </w:tc>
        <w:tc>
          <w:tcPr>
            <w:tcW w:w="2016" w:type="dxa"/>
            <w:vAlign w:val="center"/>
          </w:tcPr>
          <w:p w14:paraId="4E2E497F" w14:textId="42E8059F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2.9% (10.7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5.4%)</w:t>
            </w:r>
          </w:p>
        </w:tc>
        <w:tc>
          <w:tcPr>
            <w:tcW w:w="2016" w:type="dxa"/>
            <w:vAlign w:val="center"/>
          </w:tcPr>
          <w:p w14:paraId="27715755" w14:textId="7743F426" w:rsidR="00742C8E" w:rsidRPr="00742C8E" w:rsidRDefault="00742C8E" w:rsidP="00742C8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4.2% (12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6.6%)</w:t>
            </w:r>
          </w:p>
        </w:tc>
      </w:tr>
      <w:tr w:rsidR="00742C8E" w:rsidRPr="007455F0" w14:paraId="4F46902D" w14:textId="049F8ABF" w:rsidTr="00742C8E">
        <w:trPr>
          <w:trHeight w:val="300"/>
        </w:trPr>
        <w:tc>
          <w:tcPr>
            <w:tcW w:w="2592" w:type="dxa"/>
            <w:noWrap/>
            <w:vAlign w:val="center"/>
            <w:hideMark/>
          </w:tcPr>
          <w:p w14:paraId="65D59F21" w14:textId="77777777" w:rsidR="00742C8E" w:rsidRPr="00742C8E" w:rsidRDefault="00742C8E" w:rsidP="00742C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Non-Hispanic Races</w:t>
            </w:r>
          </w:p>
        </w:tc>
        <w:tc>
          <w:tcPr>
            <w:tcW w:w="2016" w:type="dxa"/>
            <w:vAlign w:val="center"/>
          </w:tcPr>
          <w:p w14:paraId="1B89D1CF" w14:textId="1335574E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7.4% (10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27.4%)</w:t>
            </w:r>
          </w:p>
        </w:tc>
        <w:tc>
          <w:tcPr>
            <w:tcW w:w="2016" w:type="dxa"/>
            <w:vAlign w:val="center"/>
          </w:tcPr>
          <w:p w14:paraId="1D47E34E" w14:textId="701B6BA3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27.6% (8.6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55.3%)</w:t>
            </w:r>
          </w:p>
        </w:tc>
        <w:tc>
          <w:tcPr>
            <w:tcW w:w="2016" w:type="dxa"/>
            <w:vAlign w:val="center"/>
          </w:tcPr>
          <w:p w14:paraId="2436F2FC" w14:textId="1E3E66DF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6.8% (8.4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28.6%)</w:t>
            </w:r>
          </w:p>
        </w:tc>
        <w:tc>
          <w:tcPr>
            <w:tcW w:w="2016" w:type="dxa"/>
            <w:vAlign w:val="center"/>
          </w:tcPr>
          <w:p w14:paraId="779A8678" w14:textId="405B09A8" w:rsidR="00742C8E" w:rsidRPr="00742C8E" w:rsidRDefault="00742C8E" w:rsidP="00742C8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9.5% (10.4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31.8%)</w:t>
            </w:r>
          </w:p>
        </w:tc>
      </w:tr>
      <w:tr w:rsidR="00742C8E" w:rsidRPr="007455F0" w14:paraId="20CCA75C" w14:textId="0CB5AB84" w:rsidTr="00742C8E">
        <w:trPr>
          <w:trHeight w:val="300"/>
        </w:trPr>
        <w:tc>
          <w:tcPr>
            <w:tcW w:w="2592" w:type="dxa"/>
            <w:noWrap/>
            <w:vAlign w:val="center"/>
            <w:hideMark/>
          </w:tcPr>
          <w:p w14:paraId="6115EA5C" w14:textId="77777777" w:rsidR="00742C8E" w:rsidRPr="00742C8E" w:rsidRDefault="00742C8E" w:rsidP="006F587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2016" w:type="dxa"/>
            <w:vAlign w:val="center"/>
          </w:tcPr>
          <w:p w14:paraId="1A00CB6C" w14:textId="77777777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2D5BBA70" w14:textId="77777777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52091BD0" w14:textId="77777777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30819F9A" w14:textId="77777777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42C8E" w:rsidRPr="007455F0" w14:paraId="58355A6B" w14:textId="0E3F58F6" w:rsidTr="00742C8E">
        <w:trPr>
          <w:trHeight w:val="300"/>
        </w:trPr>
        <w:tc>
          <w:tcPr>
            <w:tcW w:w="2592" w:type="dxa"/>
            <w:noWrap/>
            <w:vAlign w:val="center"/>
            <w:hideMark/>
          </w:tcPr>
          <w:p w14:paraId="663D4963" w14:textId="77777777" w:rsidR="00742C8E" w:rsidRPr="00742C8E" w:rsidRDefault="00742C8E" w:rsidP="00742C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College</w:t>
            </w:r>
          </w:p>
        </w:tc>
        <w:tc>
          <w:tcPr>
            <w:tcW w:w="2016" w:type="dxa"/>
            <w:vAlign w:val="center"/>
          </w:tcPr>
          <w:p w14:paraId="30BEE387" w14:textId="1057E351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5.7% (13.7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8%)</w:t>
            </w:r>
          </w:p>
        </w:tc>
        <w:tc>
          <w:tcPr>
            <w:tcW w:w="2016" w:type="dxa"/>
            <w:vAlign w:val="center"/>
          </w:tcPr>
          <w:p w14:paraId="4A3426E2" w14:textId="397452DD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7.6% (11.1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25.9%)</w:t>
            </w:r>
          </w:p>
        </w:tc>
        <w:tc>
          <w:tcPr>
            <w:tcW w:w="2016" w:type="dxa"/>
            <w:vAlign w:val="center"/>
          </w:tcPr>
          <w:p w14:paraId="61C75667" w14:textId="781CDB2C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6.2% (12.5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20.6%)</w:t>
            </w:r>
          </w:p>
        </w:tc>
        <w:tc>
          <w:tcPr>
            <w:tcW w:w="2016" w:type="dxa"/>
            <w:vAlign w:val="center"/>
          </w:tcPr>
          <w:p w14:paraId="2F44925C" w14:textId="5C4FA037" w:rsidR="00742C8E" w:rsidRPr="00742C8E" w:rsidRDefault="00742C8E" w:rsidP="00742C8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21.3% (17.5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25.5%)</w:t>
            </w:r>
          </w:p>
        </w:tc>
      </w:tr>
      <w:tr w:rsidR="00742C8E" w:rsidRPr="007455F0" w14:paraId="095CBDBC" w14:textId="5A507192" w:rsidTr="00742C8E">
        <w:trPr>
          <w:trHeight w:val="300"/>
        </w:trPr>
        <w:tc>
          <w:tcPr>
            <w:tcW w:w="2592" w:type="dxa"/>
            <w:noWrap/>
            <w:vAlign w:val="center"/>
            <w:hideMark/>
          </w:tcPr>
          <w:p w14:paraId="11DA9397" w14:textId="77777777" w:rsidR="00742C8E" w:rsidRPr="00742C8E" w:rsidRDefault="00742C8E" w:rsidP="00742C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me College</w:t>
            </w:r>
          </w:p>
        </w:tc>
        <w:tc>
          <w:tcPr>
            <w:tcW w:w="2016" w:type="dxa"/>
            <w:vAlign w:val="center"/>
          </w:tcPr>
          <w:p w14:paraId="0C0737B8" w14:textId="3A28BF54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4.6% (12.6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6.8%)</w:t>
            </w:r>
          </w:p>
        </w:tc>
        <w:tc>
          <w:tcPr>
            <w:tcW w:w="2016" w:type="dxa"/>
            <w:vAlign w:val="center"/>
          </w:tcPr>
          <w:p w14:paraId="685F2E48" w14:textId="786C6D93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3.4% (9.1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8.7%)</w:t>
            </w:r>
          </w:p>
        </w:tc>
        <w:tc>
          <w:tcPr>
            <w:tcW w:w="2016" w:type="dxa"/>
            <w:vAlign w:val="center"/>
          </w:tcPr>
          <w:p w14:paraId="28EB4DF0" w14:textId="156E3879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4.4% (11.3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7.9%)</w:t>
            </w:r>
          </w:p>
        </w:tc>
        <w:tc>
          <w:tcPr>
            <w:tcW w:w="2016" w:type="dxa"/>
            <w:vAlign w:val="center"/>
          </w:tcPr>
          <w:p w14:paraId="5B21C6E7" w14:textId="0699ACED" w:rsidR="00742C8E" w:rsidRPr="00742C8E" w:rsidRDefault="00742C8E" w:rsidP="00742C8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3.9% (11.8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6.1%)</w:t>
            </w:r>
          </w:p>
        </w:tc>
      </w:tr>
      <w:tr w:rsidR="00742C8E" w:rsidRPr="007455F0" w14:paraId="5C29A01D" w14:textId="2190D85C" w:rsidTr="00742C8E">
        <w:trPr>
          <w:trHeight w:val="300"/>
        </w:trPr>
        <w:tc>
          <w:tcPr>
            <w:tcW w:w="2592" w:type="dxa"/>
            <w:noWrap/>
            <w:vAlign w:val="center"/>
            <w:hideMark/>
          </w:tcPr>
          <w:p w14:paraId="45E7796A" w14:textId="77777777" w:rsidR="00742C8E" w:rsidRPr="00742C8E" w:rsidRDefault="00742C8E" w:rsidP="00742C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lege Graduate</w:t>
            </w:r>
          </w:p>
        </w:tc>
        <w:tc>
          <w:tcPr>
            <w:tcW w:w="2016" w:type="dxa"/>
            <w:vAlign w:val="center"/>
          </w:tcPr>
          <w:p w14:paraId="2053A003" w14:textId="1C74890F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8.3% (6.9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9.9%)</w:t>
            </w:r>
          </w:p>
        </w:tc>
        <w:tc>
          <w:tcPr>
            <w:tcW w:w="2016" w:type="dxa"/>
            <w:vAlign w:val="center"/>
          </w:tcPr>
          <w:p w14:paraId="35CFC442" w14:textId="3E6B5990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3.4% (9.4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8.3%)</w:t>
            </w:r>
          </w:p>
        </w:tc>
        <w:tc>
          <w:tcPr>
            <w:tcW w:w="2016" w:type="dxa"/>
            <w:vAlign w:val="center"/>
          </w:tcPr>
          <w:p w14:paraId="4E87564A" w14:textId="3E95AD71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1.6% (9.8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3.6%)</w:t>
            </w:r>
          </w:p>
        </w:tc>
        <w:tc>
          <w:tcPr>
            <w:tcW w:w="2016" w:type="dxa"/>
            <w:vAlign w:val="center"/>
          </w:tcPr>
          <w:p w14:paraId="4CC91498" w14:textId="173681C8" w:rsidR="00742C8E" w:rsidRPr="00742C8E" w:rsidRDefault="00742C8E" w:rsidP="00742C8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1% (9.3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3%)</w:t>
            </w:r>
          </w:p>
        </w:tc>
      </w:tr>
      <w:tr w:rsidR="00742C8E" w:rsidRPr="007455F0" w14:paraId="75A35DE6" w14:textId="6A1839DC" w:rsidTr="00742C8E">
        <w:trPr>
          <w:trHeight w:val="300"/>
        </w:trPr>
        <w:tc>
          <w:tcPr>
            <w:tcW w:w="2592" w:type="dxa"/>
            <w:noWrap/>
            <w:vAlign w:val="center"/>
            <w:hideMark/>
          </w:tcPr>
          <w:p w14:paraId="43F052C0" w14:textId="77777777" w:rsidR="00742C8E" w:rsidRPr="00742C8E" w:rsidRDefault="00742C8E" w:rsidP="006F587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banicity</w:t>
            </w:r>
          </w:p>
        </w:tc>
        <w:tc>
          <w:tcPr>
            <w:tcW w:w="2016" w:type="dxa"/>
            <w:vAlign w:val="center"/>
          </w:tcPr>
          <w:p w14:paraId="302F7308" w14:textId="77777777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5DF1649B" w14:textId="77777777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3591D8FA" w14:textId="77777777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3E70A58F" w14:textId="77777777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42C8E" w:rsidRPr="007455F0" w14:paraId="5FD768A3" w14:textId="79E5F8BF" w:rsidTr="00742C8E">
        <w:trPr>
          <w:trHeight w:val="300"/>
        </w:trPr>
        <w:tc>
          <w:tcPr>
            <w:tcW w:w="2592" w:type="dxa"/>
            <w:noWrap/>
            <w:vAlign w:val="center"/>
            <w:hideMark/>
          </w:tcPr>
          <w:p w14:paraId="17562BB4" w14:textId="77777777" w:rsidR="00742C8E" w:rsidRPr="00742C8E" w:rsidRDefault="00742C8E" w:rsidP="00742C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ropolitan</w:t>
            </w:r>
          </w:p>
        </w:tc>
        <w:tc>
          <w:tcPr>
            <w:tcW w:w="2016" w:type="dxa"/>
            <w:vAlign w:val="center"/>
          </w:tcPr>
          <w:p w14:paraId="426B58C4" w14:textId="04597815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2.7% (11.4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4%)</w:t>
            </w:r>
          </w:p>
        </w:tc>
        <w:tc>
          <w:tcPr>
            <w:tcW w:w="2016" w:type="dxa"/>
            <w:vAlign w:val="center"/>
          </w:tcPr>
          <w:p w14:paraId="4741B3AE" w14:textId="470B8B12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5% (11.6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9%)</w:t>
            </w:r>
          </w:p>
        </w:tc>
        <w:tc>
          <w:tcPr>
            <w:tcW w:w="2016" w:type="dxa"/>
            <w:vAlign w:val="center"/>
          </w:tcPr>
          <w:p w14:paraId="6EEA471E" w14:textId="419455C6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3.4% (11.7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5.2%)</w:t>
            </w:r>
          </w:p>
        </w:tc>
        <w:tc>
          <w:tcPr>
            <w:tcW w:w="2016" w:type="dxa"/>
            <w:vAlign w:val="center"/>
          </w:tcPr>
          <w:p w14:paraId="0684A490" w14:textId="31FD42FC" w:rsidR="00742C8E" w:rsidRPr="00742C8E" w:rsidRDefault="00742C8E" w:rsidP="00742C8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4.6% (12.9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6.3%)</w:t>
            </w:r>
          </w:p>
        </w:tc>
      </w:tr>
      <w:tr w:rsidR="00742C8E" w:rsidRPr="007455F0" w14:paraId="6322DA31" w14:textId="34369FF0" w:rsidTr="00742C8E">
        <w:trPr>
          <w:trHeight w:val="300"/>
        </w:trPr>
        <w:tc>
          <w:tcPr>
            <w:tcW w:w="2592" w:type="dxa"/>
            <w:noWrap/>
            <w:vAlign w:val="center"/>
            <w:hideMark/>
          </w:tcPr>
          <w:p w14:paraId="65D623A8" w14:textId="77777777" w:rsidR="00742C8E" w:rsidRPr="00742C8E" w:rsidRDefault="00742C8E" w:rsidP="00742C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metropolitan</w:t>
            </w:r>
          </w:p>
        </w:tc>
        <w:tc>
          <w:tcPr>
            <w:tcW w:w="2016" w:type="dxa"/>
            <w:vAlign w:val="center"/>
          </w:tcPr>
          <w:p w14:paraId="35219827" w14:textId="759F16CF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4.1% (11.3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7.2%)</w:t>
            </w:r>
          </w:p>
        </w:tc>
        <w:tc>
          <w:tcPr>
            <w:tcW w:w="2016" w:type="dxa"/>
            <w:vAlign w:val="center"/>
          </w:tcPr>
          <w:p w14:paraId="660909E6" w14:textId="3888A8FA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1.9% (6.6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9.3%)</w:t>
            </w:r>
          </w:p>
        </w:tc>
        <w:tc>
          <w:tcPr>
            <w:tcW w:w="2016" w:type="dxa"/>
            <w:vAlign w:val="center"/>
          </w:tcPr>
          <w:p w14:paraId="7B071561" w14:textId="146A5404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8.2% (13.8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23.3%)</w:t>
            </w:r>
          </w:p>
        </w:tc>
        <w:tc>
          <w:tcPr>
            <w:tcW w:w="2016" w:type="dxa"/>
            <w:vAlign w:val="center"/>
          </w:tcPr>
          <w:p w14:paraId="2EA29288" w14:textId="1E7EED19" w:rsidR="00742C8E" w:rsidRPr="00742C8E" w:rsidRDefault="00742C8E" w:rsidP="00742C8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7% (12.4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22.5%)</w:t>
            </w:r>
          </w:p>
        </w:tc>
      </w:tr>
      <w:tr w:rsidR="00742C8E" w:rsidRPr="007455F0" w14:paraId="2AA29EA3" w14:textId="56CE53AE" w:rsidTr="00742C8E">
        <w:trPr>
          <w:trHeight w:val="300"/>
        </w:trPr>
        <w:tc>
          <w:tcPr>
            <w:tcW w:w="2592" w:type="dxa"/>
            <w:noWrap/>
            <w:vAlign w:val="center"/>
            <w:hideMark/>
          </w:tcPr>
          <w:p w14:paraId="4B1974CC" w14:textId="77777777" w:rsidR="00742C8E" w:rsidRPr="00742C8E" w:rsidRDefault="00742C8E" w:rsidP="006F587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sus Region</w:t>
            </w:r>
          </w:p>
        </w:tc>
        <w:tc>
          <w:tcPr>
            <w:tcW w:w="2016" w:type="dxa"/>
            <w:vAlign w:val="center"/>
          </w:tcPr>
          <w:p w14:paraId="75917AC3" w14:textId="77777777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459553A1" w14:textId="77777777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128956B7" w14:textId="77777777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446D2608" w14:textId="77777777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42C8E" w:rsidRPr="007455F0" w14:paraId="66F40C3C" w14:textId="1E3AF885" w:rsidTr="00742C8E">
        <w:trPr>
          <w:trHeight w:val="300"/>
        </w:trPr>
        <w:tc>
          <w:tcPr>
            <w:tcW w:w="2592" w:type="dxa"/>
            <w:noWrap/>
            <w:vAlign w:val="center"/>
            <w:hideMark/>
          </w:tcPr>
          <w:p w14:paraId="3BAC959A" w14:textId="77777777" w:rsidR="00742C8E" w:rsidRPr="00742C8E" w:rsidRDefault="00742C8E" w:rsidP="00742C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2016" w:type="dxa"/>
            <w:vAlign w:val="center"/>
          </w:tcPr>
          <w:p w14:paraId="448638D6" w14:textId="5BD970E9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1% (8.6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3.7%)</w:t>
            </w:r>
          </w:p>
        </w:tc>
        <w:tc>
          <w:tcPr>
            <w:tcW w:w="2016" w:type="dxa"/>
            <w:vAlign w:val="center"/>
          </w:tcPr>
          <w:p w14:paraId="7839C577" w14:textId="4B6FE2E3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2.2% (6.5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20.3%)</w:t>
            </w:r>
          </w:p>
        </w:tc>
        <w:tc>
          <w:tcPr>
            <w:tcW w:w="2016" w:type="dxa"/>
            <w:vAlign w:val="center"/>
          </w:tcPr>
          <w:p w14:paraId="5C621421" w14:textId="6235E079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3.4% (9.6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8.1%)</w:t>
            </w:r>
          </w:p>
        </w:tc>
        <w:tc>
          <w:tcPr>
            <w:tcW w:w="2016" w:type="dxa"/>
            <w:vAlign w:val="center"/>
          </w:tcPr>
          <w:p w14:paraId="575CD0DE" w14:textId="136C5AFD" w:rsidR="00742C8E" w:rsidRPr="00742C8E" w:rsidRDefault="00742C8E" w:rsidP="00742C8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2.2% (9.2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5.8%)</w:t>
            </w:r>
          </w:p>
        </w:tc>
      </w:tr>
      <w:tr w:rsidR="00742C8E" w:rsidRPr="007455F0" w14:paraId="29FB7D69" w14:textId="1A44F305" w:rsidTr="00742C8E">
        <w:trPr>
          <w:trHeight w:val="300"/>
        </w:trPr>
        <w:tc>
          <w:tcPr>
            <w:tcW w:w="2592" w:type="dxa"/>
            <w:noWrap/>
            <w:vAlign w:val="center"/>
            <w:hideMark/>
          </w:tcPr>
          <w:p w14:paraId="3B864B17" w14:textId="77777777" w:rsidR="00742C8E" w:rsidRPr="00742C8E" w:rsidRDefault="00742C8E" w:rsidP="00742C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2016" w:type="dxa"/>
            <w:vAlign w:val="center"/>
          </w:tcPr>
          <w:p w14:paraId="3C2857D5" w14:textId="65990BE4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1.8% (9.4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4.6%)</w:t>
            </w:r>
          </w:p>
        </w:tc>
        <w:tc>
          <w:tcPr>
            <w:tcW w:w="2016" w:type="dxa"/>
            <w:vAlign w:val="center"/>
          </w:tcPr>
          <w:p w14:paraId="3E4E4724" w14:textId="715FD7A5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5.2% (8.6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24.2%)</w:t>
            </w:r>
          </w:p>
        </w:tc>
        <w:tc>
          <w:tcPr>
            <w:tcW w:w="2016" w:type="dxa"/>
            <w:vAlign w:val="center"/>
          </w:tcPr>
          <w:p w14:paraId="26C54A94" w14:textId="4154F311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2.1% (9.3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5.4%)</w:t>
            </w:r>
          </w:p>
        </w:tc>
        <w:tc>
          <w:tcPr>
            <w:tcW w:w="2016" w:type="dxa"/>
            <w:vAlign w:val="center"/>
          </w:tcPr>
          <w:p w14:paraId="622BC814" w14:textId="087EA8A8" w:rsidR="00742C8E" w:rsidRPr="00742C8E" w:rsidRDefault="00742C8E" w:rsidP="00742C8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3.7% (10.3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7.7%)</w:t>
            </w:r>
          </w:p>
        </w:tc>
      </w:tr>
      <w:tr w:rsidR="00742C8E" w:rsidRPr="007455F0" w14:paraId="13CAA541" w14:textId="593D1C5F" w:rsidTr="00742C8E">
        <w:trPr>
          <w:trHeight w:val="300"/>
        </w:trPr>
        <w:tc>
          <w:tcPr>
            <w:tcW w:w="2592" w:type="dxa"/>
            <w:noWrap/>
            <w:vAlign w:val="center"/>
            <w:hideMark/>
          </w:tcPr>
          <w:p w14:paraId="3006E6A2" w14:textId="77777777" w:rsidR="00742C8E" w:rsidRPr="00742C8E" w:rsidRDefault="00742C8E" w:rsidP="00742C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2016" w:type="dxa"/>
            <w:vAlign w:val="center"/>
          </w:tcPr>
          <w:p w14:paraId="5F7A2E47" w14:textId="1B2CA574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4% (12.1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6.1%)</w:t>
            </w:r>
          </w:p>
        </w:tc>
        <w:tc>
          <w:tcPr>
            <w:tcW w:w="2016" w:type="dxa"/>
            <w:vAlign w:val="center"/>
          </w:tcPr>
          <w:p w14:paraId="4212DD81" w14:textId="5752FBED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5.9% (11.2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21.5%)</w:t>
            </w:r>
          </w:p>
        </w:tc>
        <w:tc>
          <w:tcPr>
            <w:tcW w:w="2016" w:type="dxa"/>
            <w:vAlign w:val="center"/>
          </w:tcPr>
          <w:p w14:paraId="052FEB43" w14:textId="42FDD9BD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5.5% (12.7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8.6%)</w:t>
            </w:r>
          </w:p>
        </w:tc>
        <w:tc>
          <w:tcPr>
            <w:tcW w:w="2016" w:type="dxa"/>
            <w:vAlign w:val="center"/>
          </w:tcPr>
          <w:p w14:paraId="18765ED4" w14:textId="7DB16DB9" w:rsidR="00742C8E" w:rsidRPr="00742C8E" w:rsidRDefault="00742C8E" w:rsidP="00742C8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7.4% (14.5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20.6%)</w:t>
            </w:r>
          </w:p>
        </w:tc>
      </w:tr>
      <w:tr w:rsidR="00742C8E" w:rsidRPr="007455F0" w14:paraId="075744A0" w14:textId="01C7E46A" w:rsidTr="00742C8E">
        <w:trPr>
          <w:trHeight w:val="300"/>
        </w:trPr>
        <w:tc>
          <w:tcPr>
            <w:tcW w:w="2592" w:type="dxa"/>
            <w:noWrap/>
            <w:vAlign w:val="center"/>
            <w:hideMark/>
          </w:tcPr>
          <w:p w14:paraId="60325E44" w14:textId="77777777" w:rsidR="00742C8E" w:rsidRPr="00742C8E" w:rsidRDefault="00742C8E" w:rsidP="00742C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</w:t>
            </w:r>
          </w:p>
        </w:tc>
        <w:tc>
          <w:tcPr>
            <w:tcW w:w="2016" w:type="dxa"/>
            <w:vAlign w:val="center"/>
          </w:tcPr>
          <w:p w14:paraId="756F511E" w14:textId="03A4293A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3.3% (11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6%)</w:t>
            </w:r>
          </w:p>
        </w:tc>
        <w:tc>
          <w:tcPr>
            <w:tcW w:w="2016" w:type="dxa"/>
            <w:vAlign w:val="center"/>
          </w:tcPr>
          <w:p w14:paraId="3BFF34AE" w14:textId="41674E5F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4% (9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20.4%)</w:t>
            </w:r>
          </w:p>
        </w:tc>
        <w:tc>
          <w:tcPr>
            <w:tcW w:w="2016" w:type="dxa"/>
            <w:vAlign w:val="center"/>
          </w:tcPr>
          <w:p w14:paraId="62FCE4C0" w14:textId="49942E1E" w:rsidR="00742C8E" w:rsidRPr="00742C8E" w:rsidRDefault="00742C8E" w:rsidP="00742C8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3.6% (10.1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7.6%)</w:t>
            </w:r>
          </w:p>
        </w:tc>
        <w:tc>
          <w:tcPr>
            <w:tcW w:w="2016" w:type="dxa"/>
            <w:vAlign w:val="center"/>
          </w:tcPr>
          <w:p w14:paraId="6C926064" w14:textId="016C937B" w:rsidR="00742C8E" w:rsidRPr="00742C8E" w:rsidRDefault="00742C8E" w:rsidP="00742C8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3.9% (11.1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742C8E">
              <w:rPr>
                <w:rFonts w:ascii="Arial" w:hAnsi="Arial" w:cs="Arial"/>
                <w:color w:val="000000"/>
                <w:sz w:val="18"/>
                <w:szCs w:val="18"/>
              </w:rPr>
              <w:t>17%)</w:t>
            </w:r>
          </w:p>
        </w:tc>
      </w:tr>
    </w:tbl>
    <w:p w14:paraId="5DD731C9" w14:textId="39A0605A" w:rsidR="004F7BE5" w:rsidRPr="009D66E1" w:rsidRDefault="0087679B" w:rsidP="004F7BE5">
      <w:pPr>
        <w:spacing w:line="360" w:lineRule="auto"/>
        <w:rPr>
          <w:rFonts w:ascii="Arial" w:hAnsi="Arial" w:cs="Arial"/>
        </w:rPr>
      </w:pPr>
      <w:r w:rsidRPr="007455F0">
        <w:rPr>
          <w:rFonts w:ascii="Arial" w:hAnsi="Arial" w:cs="Arial"/>
          <w:b/>
          <w:sz w:val="24"/>
          <w:szCs w:val="24"/>
        </w:rPr>
        <w:br w:type="page"/>
      </w:r>
      <w:bookmarkEnd w:id="0"/>
      <w:r w:rsidR="004F7BE5" w:rsidRPr="004F7BE5">
        <w:rPr>
          <w:rFonts w:ascii="Arial" w:hAnsi="Arial" w:cs="Arial"/>
          <w:b/>
        </w:rPr>
        <w:lastRenderedPageBreak/>
        <w:t xml:space="preserve">Supplementary Table 2. </w:t>
      </w:r>
      <w:bookmarkStart w:id="1" w:name="_Hlk141052057"/>
      <w:r w:rsidR="004F7BE5" w:rsidRPr="004F7BE5">
        <w:rPr>
          <w:rFonts w:ascii="Arial" w:hAnsi="Arial" w:cs="Arial"/>
          <w:b/>
        </w:rPr>
        <w:t>Comparison</w:t>
      </w:r>
      <w:r w:rsidR="004F7BE5" w:rsidRPr="009D66E1">
        <w:rPr>
          <w:rFonts w:ascii="Arial" w:hAnsi="Arial" w:cs="Arial"/>
          <w:b/>
        </w:rPr>
        <w:t xml:space="preserve"> of Patient Health </w:t>
      </w:r>
      <w:r w:rsidR="004F7BE5">
        <w:rPr>
          <w:rFonts w:ascii="Arial" w:hAnsi="Arial" w:cs="Arial"/>
          <w:b/>
        </w:rPr>
        <w:t>Questionnaire</w:t>
      </w:r>
      <w:r w:rsidR="004F7BE5" w:rsidRPr="009D66E1">
        <w:rPr>
          <w:rFonts w:ascii="Arial" w:hAnsi="Arial" w:cs="Arial"/>
          <w:b/>
        </w:rPr>
        <w:t>-4 (PHQ-4) results to pre-pandemic period</w:t>
      </w:r>
      <w:r w:rsidR="004F7BE5">
        <w:rPr>
          <w:rFonts w:ascii="Arial" w:hAnsi="Arial" w:cs="Arial"/>
          <w:b/>
        </w:rPr>
        <w:t xml:space="preserve"> </w:t>
      </w:r>
      <w:r w:rsidR="00C71923">
        <w:rPr>
          <w:rFonts w:ascii="Arial" w:hAnsi="Arial" w:cs="Arial"/>
          <w:b/>
        </w:rPr>
        <w:t xml:space="preserve">among US adults </w:t>
      </w:r>
      <w:r w:rsidR="004F7BE5">
        <w:rPr>
          <w:rFonts w:ascii="Arial" w:hAnsi="Arial" w:cs="Arial"/>
          <w:b/>
        </w:rPr>
        <w:t>using hot deck imputation</w:t>
      </w:r>
      <w:r w:rsidR="004F7BE5" w:rsidRPr="009D66E1">
        <w:rPr>
          <w:rFonts w:ascii="Arial" w:hAnsi="Arial" w:cs="Arial"/>
          <w:b/>
        </w:rPr>
        <w:t xml:space="preserve">, Health Information National Trends Survey, 2017-2024. </w:t>
      </w:r>
      <w:r w:rsidR="004F7BE5" w:rsidRPr="009D66E1">
        <w:rPr>
          <w:rFonts w:ascii="Arial" w:hAnsi="Arial" w:cs="Arial"/>
        </w:rPr>
        <w:t>Adjusted prevalence ratio (aPR) of PHQ-4 results during the COVID-19 pandemic and post-pandemic periods compared to the pre-pandemic period, adjusted for sex, age, race and ethnicity, educational attainment, urbanicity, and Census region residence.</w:t>
      </w:r>
      <w:r w:rsidR="004F7BE5">
        <w:rPr>
          <w:rFonts w:ascii="Arial" w:hAnsi="Arial" w:cs="Arial"/>
        </w:rPr>
        <w:t xml:space="preserve"> Missing covariate data imputed using hot deck imputation with 20 replications.</w:t>
      </w:r>
      <w:r w:rsidR="004F7BE5" w:rsidRPr="009D66E1">
        <w:rPr>
          <w:rFonts w:ascii="Arial" w:hAnsi="Arial" w:cs="Arial"/>
        </w:rPr>
        <w:t xml:space="preserve"> Pre-pandemic period includes HINTS 5 Cycle 1 (2017), HINTS 5 Cycle 2 (2018), HINTS 5 Cycle 3 (2019), and HINTS 5 Cycle 4 (February 1 - March 11, 2020). </w:t>
      </w:r>
      <w:r w:rsidR="004F7BE5">
        <w:rPr>
          <w:rFonts w:ascii="Arial" w:hAnsi="Arial" w:cs="Arial"/>
        </w:rPr>
        <w:t xml:space="preserve">Early </w:t>
      </w:r>
      <w:r w:rsidR="004F7BE5" w:rsidRPr="009D66E1">
        <w:rPr>
          <w:rFonts w:ascii="Arial" w:hAnsi="Arial" w:cs="Arial"/>
        </w:rPr>
        <w:t>Pandemic period includes HINTS 5 Cycle 4 (March 12 - June 30, 2020)</w:t>
      </w:r>
      <w:r w:rsidR="004F7BE5">
        <w:rPr>
          <w:rFonts w:ascii="Arial" w:hAnsi="Arial" w:cs="Arial"/>
        </w:rPr>
        <w:t>. Late Pandemic period includes</w:t>
      </w:r>
      <w:r w:rsidR="004F7BE5" w:rsidRPr="009D66E1">
        <w:rPr>
          <w:rFonts w:ascii="Arial" w:hAnsi="Arial" w:cs="Arial"/>
        </w:rPr>
        <w:t xml:space="preserve"> HINTS 6 (2022). Post-pandemic period includes HINTS 7 (2024).</w:t>
      </w:r>
      <w:r w:rsidR="00BC196A">
        <w:rPr>
          <w:rFonts w:ascii="Arial" w:hAnsi="Arial" w:cs="Arial"/>
        </w:rPr>
        <w:t xml:space="preserve"> </w:t>
      </w:r>
      <w:r w:rsidR="00BC196A" w:rsidRPr="00BC196A">
        <w:rPr>
          <w:rFonts w:ascii="Arial" w:hAnsi="Arial" w:cs="Arial"/>
        </w:rPr>
        <w:t>Abbreviations: CI = confidence interval</w:t>
      </w:r>
      <w:r w:rsidR="00BC196A">
        <w:rPr>
          <w:rFonts w:ascii="Arial" w:hAnsi="Arial" w:cs="Arial"/>
        </w:rPr>
        <w:t>.</w:t>
      </w:r>
    </w:p>
    <w:tbl>
      <w:tblPr>
        <w:tblStyle w:val="TableGrid"/>
        <w:tblW w:w="9504" w:type="dxa"/>
        <w:tblLook w:val="04A0" w:firstRow="1" w:lastRow="0" w:firstColumn="1" w:lastColumn="0" w:noHBand="0" w:noVBand="1"/>
      </w:tblPr>
      <w:tblGrid>
        <w:gridCol w:w="3888"/>
        <w:gridCol w:w="1872"/>
        <w:gridCol w:w="1872"/>
        <w:gridCol w:w="1872"/>
      </w:tblGrid>
      <w:tr w:rsidR="004F7BE5" w:rsidRPr="009D66E1" w14:paraId="07B6E301" w14:textId="77777777" w:rsidTr="00DC35FB">
        <w:trPr>
          <w:trHeight w:val="576"/>
        </w:trPr>
        <w:tc>
          <w:tcPr>
            <w:tcW w:w="3888" w:type="dxa"/>
            <w:noWrap/>
            <w:vAlign w:val="center"/>
            <w:hideMark/>
          </w:tcPr>
          <w:p w14:paraId="239DDBBD" w14:textId="77777777" w:rsidR="004F7BE5" w:rsidRPr="009D66E1" w:rsidRDefault="004F7BE5" w:rsidP="00DC35FB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bookmarkStart w:id="2" w:name="_Hlk165690059"/>
          </w:p>
        </w:tc>
        <w:tc>
          <w:tcPr>
            <w:tcW w:w="1872" w:type="dxa"/>
            <w:noWrap/>
            <w:vAlign w:val="center"/>
            <w:hideMark/>
          </w:tcPr>
          <w:p w14:paraId="7A03B4D4" w14:textId="77777777" w:rsidR="004F7BE5" w:rsidRPr="009D66E1" w:rsidRDefault="004F7BE5" w:rsidP="00DC35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Early Pandemic</w:t>
            </w:r>
            <w:r w:rsidRPr="009D66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9D66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br/>
              <w:t>(aPR, 95% CI)</w:t>
            </w:r>
          </w:p>
        </w:tc>
        <w:tc>
          <w:tcPr>
            <w:tcW w:w="1872" w:type="dxa"/>
            <w:vAlign w:val="center"/>
          </w:tcPr>
          <w:p w14:paraId="7B3D1AAE" w14:textId="77777777" w:rsidR="004F7BE5" w:rsidRPr="009D66E1" w:rsidRDefault="004F7BE5" w:rsidP="00DC35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Late Pandemic</w:t>
            </w:r>
            <w:r w:rsidRPr="009D66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9D66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br/>
              <w:t>(aPR, 95% CI)</w:t>
            </w:r>
          </w:p>
        </w:tc>
        <w:tc>
          <w:tcPr>
            <w:tcW w:w="1872" w:type="dxa"/>
            <w:noWrap/>
            <w:vAlign w:val="center"/>
            <w:hideMark/>
          </w:tcPr>
          <w:p w14:paraId="7235742D" w14:textId="77777777" w:rsidR="004F7BE5" w:rsidRPr="009D66E1" w:rsidRDefault="004F7BE5" w:rsidP="00DC35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D66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ost-pandemic</w:t>
            </w:r>
            <w:r w:rsidRPr="009D66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br/>
              <w:t>(aPR, 95% CI)</w:t>
            </w:r>
          </w:p>
        </w:tc>
      </w:tr>
      <w:tr w:rsidR="004F7BE5" w:rsidRPr="009D66E1" w14:paraId="51E7A659" w14:textId="77777777" w:rsidTr="00DC35FB">
        <w:trPr>
          <w:trHeight w:val="576"/>
        </w:trPr>
        <w:tc>
          <w:tcPr>
            <w:tcW w:w="3888" w:type="dxa"/>
            <w:noWrap/>
            <w:vAlign w:val="center"/>
            <w:hideMark/>
          </w:tcPr>
          <w:p w14:paraId="0E2F4C32" w14:textId="77777777" w:rsidR="004F7BE5" w:rsidRPr="009D66E1" w:rsidRDefault="004F7BE5" w:rsidP="00DC35FB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D66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1872" w:type="dxa"/>
            <w:noWrap/>
            <w:vAlign w:val="center"/>
            <w:hideMark/>
          </w:tcPr>
          <w:p w14:paraId="478AE1CC" w14:textId="77777777" w:rsidR="004F7BE5" w:rsidRPr="009D66E1" w:rsidRDefault="004F7BE5" w:rsidP="00DC35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</w:tcPr>
          <w:p w14:paraId="36051B76" w14:textId="77777777" w:rsidR="004F7BE5" w:rsidRPr="009D66E1" w:rsidRDefault="004F7BE5" w:rsidP="00DC35F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72" w:type="dxa"/>
            <w:noWrap/>
            <w:vAlign w:val="center"/>
            <w:hideMark/>
          </w:tcPr>
          <w:p w14:paraId="7CFB5B39" w14:textId="77777777" w:rsidR="004F7BE5" w:rsidRPr="009D66E1" w:rsidRDefault="004F7BE5" w:rsidP="00DC35FB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F7BE5" w:rsidRPr="009D66E1" w14:paraId="041AC78E" w14:textId="77777777" w:rsidTr="00DC35FB">
        <w:trPr>
          <w:trHeight w:val="576"/>
        </w:trPr>
        <w:tc>
          <w:tcPr>
            <w:tcW w:w="3888" w:type="dxa"/>
            <w:noWrap/>
            <w:vAlign w:val="center"/>
            <w:hideMark/>
          </w:tcPr>
          <w:p w14:paraId="3EE57BEC" w14:textId="77777777" w:rsidR="004F7BE5" w:rsidRPr="009D66E1" w:rsidRDefault="004F7BE5" w:rsidP="00DC35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ically meaning</w:t>
            </w:r>
            <w:r w:rsidRPr="009D66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l psychological distress</w:t>
            </w:r>
            <w:r w:rsidRPr="009D66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(PHQ-4 ≥ 6)</w:t>
            </w:r>
          </w:p>
        </w:tc>
        <w:tc>
          <w:tcPr>
            <w:tcW w:w="1872" w:type="dxa"/>
            <w:noWrap/>
            <w:vAlign w:val="center"/>
            <w:hideMark/>
          </w:tcPr>
          <w:p w14:paraId="04CFF38A" w14:textId="1F2D77A7" w:rsidR="004F7BE5" w:rsidRPr="009D66E1" w:rsidRDefault="004F7BE5" w:rsidP="00DC35F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 (0.85</w:t>
            </w:r>
            <w:r w:rsidR="00BC19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)</w:t>
            </w:r>
          </w:p>
        </w:tc>
        <w:tc>
          <w:tcPr>
            <w:tcW w:w="1872" w:type="dxa"/>
            <w:vAlign w:val="center"/>
          </w:tcPr>
          <w:p w14:paraId="38BEB0B4" w14:textId="6612DC8F" w:rsidR="004F7BE5" w:rsidRPr="009D66E1" w:rsidRDefault="004F7BE5" w:rsidP="00DC35F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 (0.90</w:t>
            </w:r>
            <w:r w:rsidR="00BC19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)</w:t>
            </w:r>
          </w:p>
        </w:tc>
        <w:tc>
          <w:tcPr>
            <w:tcW w:w="1872" w:type="dxa"/>
            <w:noWrap/>
            <w:vAlign w:val="center"/>
            <w:hideMark/>
          </w:tcPr>
          <w:p w14:paraId="068DAC61" w14:textId="4668AFC2" w:rsidR="004F7BE5" w:rsidRPr="009D66E1" w:rsidRDefault="004F7BE5" w:rsidP="00DC35F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 (1.01</w:t>
            </w:r>
            <w:r w:rsidR="00BC19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)</w:t>
            </w:r>
          </w:p>
        </w:tc>
      </w:tr>
      <w:tr w:rsidR="004F7BE5" w:rsidRPr="009D66E1" w14:paraId="223034A2" w14:textId="77777777" w:rsidTr="00DC35FB">
        <w:trPr>
          <w:trHeight w:val="576"/>
        </w:trPr>
        <w:tc>
          <w:tcPr>
            <w:tcW w:w="3888" w:type="dxa"/>
            <w:noWrap/>
            <w:vAlign w:val="center"/>
            <w:hideMark/>
          </w:tcPr>
          <w:p w14:paraId="12663C8D" w14:textId="77777777" w:rsidR="004F7BE5" w:rsidRPr="009D66E1" w:rsidRDefault="004F7BE5" w:rsidP="00DC35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66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 anxiety disorder</w:t>
            </w:r>
          </w:p>
          <w:p w14:paraId="772D95E8" w14:textId="77777777" w:rsidR="004F7BE5" w:rsidRPr="009D66E1" w:rsidRDefault="004F7BE5" w:rsidP="00DC35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66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anxiety subscale ≥ 3)</w:t>
            </w:r>
          </w:p>
        </w:tc>
        <w:tc>
          <w:tcPr>
            <w:tcW w:w="1872" w:type="dxa"/>
            <w:noWrap/>
            <w:vAlign w:val="center"/>
            <w:hideMark/>
          </w:tcPr>
          <w:p w14:paraId="2ADCD753" w14:textId="520E3723" w:rsidR="004F7BE5" w:rsidRPr="009D66E1" w:rsidRDefault="004F7BE5" w:rsidP="00DC35F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 (0.90</w:t>
            </w:r>
            <w:r w:rsidR="00BC19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)</w:t>
            </w:r>
          </w:p>
        </w:tc>
        <w:tc>
          <w:tcPr>
            <w:tcW w:w="1872" w:type="dxa"/>
            <w:vAlign w:val="center"/>
          </w:tcPr>
          <w:p w14:paraId="753D504F" w14:textId="13B5CF85" w:rsidR="004F7BE5" w:rsidRPr="009D66E1" w:rsidRDefault="004F7BE5" w:rsidP="00DC35F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 (0.98</w:t>
            </w:r>
            <w:r w:rsidR="00BC19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)</w:t>
            </w:r>
          </w:p>
        </w:tc>
        <w:tc>
          <w:tcPr>
            <w:tcW w:w="1872" w:type="dxa"/>
            <w:noWrap/>
            <w:vAlign w:val="center"/>
            <w:hideMark/>
          </w:tcPr>
          <w:p w14:paraId="4C3ED9A4" w14:textId="764F9572" w:rsidR="004F7BE5" w:rsidRPr="009D66E1" w:rsidRDefault="004F7BE5" w:rsidP="00DC35F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 (1.04</w:t>
            </w:r>
            <w:r w:rsidR="00BC19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)</w:t>
            </w:r>
          </w:p>
        </w:tc>
      </w:tr>
      <w:tr w:rsidR="004F7BE5" w:rsidRPr="009D66E1" w14:paraId="072D5847" w14:textId="77777777" w:rsidTr="00DC35FB">
        <w:trPr>
          <w:trHeight w:val="576"/>
        </w:trPr>
        <w:tc>
          <w:tcPr>
            <w:tcW w:w="3888" w:type="dxa"/>
            <w:noWrap/>
            <w:vAlign w:val="center"/>
            <w:hideMark/>
          </w:tcPr>
          <w:p w14:paraId="2E5FEC57" w14:textId="77777777" w:rsidR="004F7BE5" w:rsidRPr="009D66E1" w:rsidRDefault="004F7BE5" w:rsidP="00DC35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66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 depressive disorder</w:t>
            </w:r>
          </w:p>
          <w:p w14:paraId="30FA9601" w14:textId="77777777" w:rsidR="004F7BE5" w:rsidRPr="009D66E1" w:rsidRDefault="004F7BE5" w:rsidP="00DC35F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66E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depression subscale ≥ 3)</w:t>
            </w:r>
          </w:p>
        </w:tc>
        <w:tc>
          <w:tcPr>
            <w:tcW w:w="1872" w:type="dxa"/>
            <w:noWrap/>
            <w:vAlign w:val="center"/>
            <w:hideMark/>
          </w:tcPr>
          <w:p w14:paraId="18597A62" w14:textId="39998095" w:rsidR="004F7BE5" w:rsidRPr="009D66E1" w:rsidRDefault="004F7BE5" w:rsidP="00DC35F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(0.83</w:t>
            </w:r>
            <w:r w:rsidR="00BC19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)</w:t>
            </w:r>
          </w:p>
        </w:tc>
        <w:tc>
          <w:tcPr>
            <w:tcW w:w="1872" w:type="dxa"/>
            <w:vAlign w:val="center"/>
          </w:tcPr>
          <w:p w14:paraId="3BB8C929" w14:textId="3A654F05" w:rsidR="004F7BE5" w:rsidRPr="009D66E1" w:rsidRDefault="004F7BE5" w:rsidP="00DC35F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 (0.97</w:t>
            </w:r>
            <w:r w:rsidR="00BC19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)</w:t>
            </w:r>
          </w:p>
        </w:tc>
        <w:tc>
          <w:tcPr>
            <w:tcW w:w="1872" w:type="dxa"/>
            <w:noWrap/>
            <w:vAlign w:val="center"/>
            <w:hideMark/>
          </w:tcPr>
          <w:p w14:paraId="3B09EF47" w14:textId="087CC849" w:rsidR="004F7BE5" w:rsidRPr="009D66E1" w:rsidRDefault="004F7BE5" w:rsidP="00DC35F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 (0.99</w:t>
            </w:r>
            <w:r w:rsidR="00BC19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)</w:t>
            </w:r>
          </w:p>
        </w:tc>
      </w:tr>
      <w:bookmarkEnd w:id="1"/>
      <w:bookmarkEnd w:id="2"/>
    </w:tbl>
    <w:p w14:paraId="6FF67AF0" w14:textId="3EFC5386" w:rsidR="004F7BE5" w:rsidRDefault="004F7BE5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07438E95" w14:textId="3EB4041E" w:rsidR="005F649F" w:rsidRPr="007455F0" w:rsidRDefault="0094157E" w:rsidP="005F649F">
      <w:pPr>
        <w:spacing w:line="480" w:lineRule="auto"/>
        <w:rPr>
          <w:rFonts w:ascii="Arial" w:hAnsi="Arial" w:cs="Arial"/>
          <w:b/>
        </w:rPr>
      </w:pPr>
      <w:r w:rsidRPr="007455F0">
        <w:rPr>
          <w:rFonts w:ascii="Arial" w:hAnsi="Arial" w:cs="Arial"/>
          <w:b/>
        </w:rPr>
        <w:lastRenderedPageBreak/>
        <w:t>Supplementary</w:t>
      </w:r>
      <w:r w:rsidR="005F649F" w:rsidRPr="007455F0">
        <w:rPr>
          <w:rFonts w:ascii="Arial" w:hAnsi="Arial" w:cs="Arial"/>
          <w:b/>
        </w:rPr>
        <w:t xml:space="preserve"> Table </w:t>
      </w:r>
      <w:r w:rsidR="006D43B0">
        <w:rPr>
          <w:rFonts w:ascii="Arial" w:hAnsi="Arial" w:cs="Arial"/>
          <w:b/>
        </w:rPr>
        <w:t>3</w:t>
      </w:r>
      <w:r w:rsidR="005F649F" w:rsidRPr="007455F0">
        <w:rPr>
          <w:rFonts w:ascii="Arial" w:hAnsi="Arial" w:cs="Arial"/>
          <w:b/>
        </w:rPr>
        <w:t xml:space="preserve">. Changes in anxiety disorders by </w:t>
      </w:r>
      <w:r w:rsidR="00C71923">
        <w:rPr>
          <w:rFonts w:ascii="Arial" w:hAnsi="Arial" w:cs="Arial"/>
          <w:b/>
        </w:rPr>
        <w:t xml:space="preserve">US adult </w:t>
      </w:r>
      <w:r w:rsidR="005F649F" w:rsidRPr="007455F0">
        <w:rPr>
          <w:rFonts w:ascii="Arial" w:hAnsi="Arial" w:cs="Arial"/>
          <w:b/>
        </w:rPr>
        <w:t>subgroup</w:t>
      </w:r>
      <w:r w:rsidR="00C71923">
        <w:rPr>
          <w:rFonts w:ascii="Arial" w:hAnsi="Arial" w:cs="Arial"/>
          <w:b/>
        </w:rPr>
        <w:t>s</w:t>
      </w:r>
      <w:r w:rsidR="005F649F" w:rsidRPr="007455F0">
        <w:rPr>
          <w:rFonts w:ascii="Arial" w:hAnsi="Arial" w:cs="Arial"/>
          <w:b/>
        </w:rPr>
        <w:t>, Health Information National Trends Survey, 2017-2024</w:t>
      </w:r>
      <w:r w:rsidR="00D1577B" w:rsidRPr="007455F0">
        <w:rPr>
          <w:rFonts w:ascii="Arial" w:hAnsi="Arial" w:cs="Arial"/>
          <w:b/>
        </w:rPr>
        <w:t>.</w:t>
      </w:r>
      <w:r w:rsidR="005F649F" w:rsidRPr="007455F0">
        <w:rPr>
          <w:rFonts w:ascii="Arial" w:hAnsi="Arial" w:cs="Arial"/>
          <w:b/>
        </w:rPr>
        <w:t xml:space="preserve"> </w:t>
      </w:r>
      <w:r w:rsidR="005F649F" w:rsidRPr="007455F0">
        <w:rPr>
          <w:rFonts w:ascii="Arial" w:hAnsi="Arial" w:cs="Arial"/>
        </w:rPr>
        <w:t xml:space="preserve">Adjusted prevalence ratio (aPR) of individuals with Patient Health </w:t>
      </w:r>
      <w:r w:rsidR="001B1814">
        <w:rPr>
          <w:rFonts w:ascii="Arial" w:hAnsi="Arial" w:cs="Arial"/>
        </w:rPr>
        <w:t>Questionnaire</w:t>
      </w:r>
      <w:r w:rsidR="005F649F" w:rsidRPr="007455F0">
        <w:rPr>
          <w:rFonts w:ascii="Arial" w:hAnsi="Arial" w:cs="Arial"/>
        </w:rPr>
        <w:t xml:space="preserve">-4 anxiety subscale score ≥ 3 during the COVID-19 pandemic and post-pandemic periods compared to the pre-pandemic period, adjusted for sex, age, race and ethnicity, educational attainment, urbanicity, and Census region residence. </w:t>
      </w:r>
      <w:r w:rsidR="006D43B0" w:rsidRPr="009D66E1">
        <w:rPr>
          <w:rFonts w:ascii="Arial" w:hAnsi="Arial" w:cs="Arial"/>
        </w:rPr>
        <w:t xml:space="preserve">Pre-pandemic period includes HINTS 5 Cycle 1 (2017), HINTS 5 Cycle 2 (2018), HINTS 5 Cycle 3 (2019), and HINTS 5 Cycle 4 (February 1 - March 11, 2020). </w:t>
      </w:r>
      <w:r w:rsidR="006D43B0">
        <w:rPr>
          <w:rFonts w:ascii="Arial" w:hAnsi="Arial" w:cs="Arial"/>
        </w:rPr>
        <w:t xml:space="preserve">Early </w:t>
      </w:r>
      <w:r w:rsidR="006D43B0" w:rsidRPr="009D66E1">
        <w:rPr>
          <w:rFonts w:ascii="Arial" w:hAnsi="Arial" w:cs="Arial"/>
        </w:rPr>
        <w:t>Pandemic period includes HINTS 5 Cycle 4 (March 12 - June 30, 2020)</w:t>
      </w:r>
      <w:r w:rsidR="006D43B0">
        <w:rPr>
          <w:rFonts w:ascii="Arial" w:hAnsi="Arial" w:cs="Arial"/>
        </w:rPr>
        <w:t>. Late Pandemic period includes</w:t>
      </w:r>
      <w:r w:rsidR="006D43B0" w:rsidRPr="009D66E1">
        <w:rPr>
          <w:rFonts w:ascii="Arial" w:hAnsi="Arial" w:cs="Arial"/>
        </w:rPr>
        <w:t xml:space="preserve"> HINTS 6 (2022). Post-pandemic period includes HINTS 7 (2024).</w:t>
      </w:r>
      <w:r w:rsidR="00BC196A">
        <w:rPr>
          <w:rFonts w:ascii="Arial" w:hAnsi="Arial" w:cs="Arial"/>
        </w:rPr>
        <w:t xml:space="preserve"> </w:t>
      </w:r>
      <w:r w:rsidR="00BC196A" w:rsidRPr="00BC196A">
        <w:rPr>
          <w:rFonts w:ascii="Arial" w:hAnsi="Arial" w:cs="Arial"/>
        </w:rPr>
        <w:t>Abbreviations: CI = confidence interval</w:t>
      </w:r>
      <w:r w:rsidR="00BC196A">
        <w:rPr>
          <w:rFonts w:ascii="Arial" w:hAnsi="Arial" w:cs="Arial"/>
        </w:rPr>
        <w:t>.</w:t>
      </w:r>
    </w:p>
    <w:tbl>
      <w:tblPr>
        <w:tblStyle w:val="TableGrid"/>
        <w:tblW w:w="8208" w:type="dxa"/>
        <w:tblLook w:val="04A0" w:firstRow="1" w:lastRow="0" w:firstColumn="1" w:lastColumn="0" w:noHBand="0" w:noVBand="1"/>
      </w:tblPr>
      <w:tblGrid>
        <w:gridCol w:w="2592"/>
        <w:gridCol w:w="1872"/>
        <w:gridCol w:w="1872"/>
        <w:gridCol w:w="1872"/>
      </w:tblGrid>
      <w:tr w:rsidR="006D43B0" w:rsidRPr="007455F0" w14:paraId="49319959" w14:textId="77777777" w:rsidTr="00825A4E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1AF23" w14:textId="77777777" w:rsidR="006D43B0" w:rsidRPr="007455F0" w:rsidRDefault="006D43B0" w:rsidP="006D43B0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b/>
                <w:sz w:val="18"/>
                <w:szCs w:val="18"/>
              </w:rPr>
              <w:t>Group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29B91" w14:textId="77777777" w:rsidR="006D43B0" w:rsidRPr="009D66E1" w:rsidRDefault="006D43B0" w:rsidP="006D43B0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Early </w:t>
            </w:r>
            <w:r w:rsidRPr="009D66E1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Pandemic </w:t>
            </w:r>
          </w:p>
          <w:p w14:paraId="763684FC" w14:textId="7086D9B2" w:rsidR="006D43B0" w:rsidRPr="007455F0" w:rsidRDefault="006D43B0" w:rsidP="006D43B0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D66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aPR, 95% CI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A8192" w14:textId="77777777" w:rsidR="006D43B0" w:rsidRPr="009D66E1" w:rsidRDefault="006D43B0" w:rsidP="006D43B0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Late </w:t>
            </w:r>
            <w:r w:rsidRPr="009D66E1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Pandemic </w:t>
            </w:r>
          </w:p>
          <w:p w14:paraId="14718C80" w14:textId="2B2973EA" w:rsidR="006D43B0" w:rsidRPr="007455F0" w:rsidRDefault="006D43B0" w:rsidP="006D43B0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D66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aPR, 95% CI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8B714" w14:textId="6360D252" w:rsidR="006D43B0" w:rsidRPr="007455F0" w:rsidRDefault="006D43B0" w:rsidP="006D43B0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Post-pandemic </w:t>
            </w:r>
          </w:p>
          <w:p w14:paraId="11B433BD" w14:textId="77777777" w:rsidR="006D43B0" w:rsidRPr="007455F0" w:rsidRDefault="006D43B0" w:rsidP="006D43B0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aPR, 95% CI)</w:t>
            </w:r>
          </w:p>
        </w:tc>
      </w:tr>
      <w:tr w:rsidR="006D43B0" w:rsidRPr="007455F0" w14:paraId="07DABE6C" w14:textId="77777777" w:rsidTr="00825A4E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4D44F" w14:textId="77777777" w:rsidR="006D43B0" w:rsidRPr="007455F0" w:rsidRDefault="006D43B0" w:rsidP="006D43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1A089" w14:textId="77777777" w:rsidR="006D43B0" w:rsidRPr="007455F0" w:rsidRDefault="006D43B0" w:rsidP="006D43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8A979" w14:textId="77777777" w:rsidR="006D43B0" w:rsidRPr="007455F0" w:rsidRDefault="006D43B0" w:rsidP="006D43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86657" w14:textId="186319FC" w:rsidR="006D43B0" w:rsidRPr="007455F0" w:rsidRDefault="006D43B0" w:rsidP="006D43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970FF" w:rsidRPr="007455F0" w14:paraId="169B607C" w14:textId="77777777" w:rsidTr="00F60B2A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7EC28" w14:textId="77777777" w:rsidR="008970FF" w:rsidRPr="007455F0" w:rsidRDefault="008970FF" w:rsidP="008970F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BB99D7" w14:textId="78261596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 xml:space="preserve"> (0.79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25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35695B" w14:textId="5B1DDB82" w:rsidR="008970FF" w:rsidRPr="008970FF" w:rsidRDefault="008970FF" w:rsidP="008970F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11 (0.95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28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09A8BF" w14:textId="3EF6360B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0.85 (0.68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05)</w:t>
            </w:r>
          </w:p>
        </w:tc>
      </w:tr>
      <w:tr w:rsidR="008970FF" w:rsidRPr="007455F0" w14:paraId="09F780CD" w14:textId="77777777" w:rsidTr="00F60B2A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13841" w14:textId="77777777" w:rsidR="008970FF" w:rsidRPr="007455F0" w:rsidRDefault="008970FF" w:rsidP="008970F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681332" w14:textId="14DB5388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21 (0.87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EF308F" w14:textId="180DC5A1" w:rsidR="008970FF" w:rsidRPr="008970FF" w:rsidRDefault="008970FF" w:rsidP="008970F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27 (1.02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58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B5291F" w14:textId="7B105C44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77 (1.48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2.12)</w:t>
            </w:r>
          </w:p>
        </w:tc>
      </w:tr>
      <w:tr w:rsidR="008970FF" w:rsidRPr="007455F0" w14:paraId="3775B453" w14:textId="77777777" w:rsidTr="00F60B2A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4F995" w14:textId="77777777" w:rsidR="008970FF" w:rsidRPr="007455F0" w:rsidRDefault="008970FF" w:rsidP="008970F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B7C369" w14:textId="77777777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896B56" w14:textId="77777777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D07DC4" w14:textId="56FEF1A7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970FF" w:rsidRPr="007455F0" w14:paraId="5F099CFD" w14:textId="77777777" w:rsidTr="00F60B2A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3B230" w14:textId="77777777" w:rsidR="008970FF" w:rsidRPr="007455F0" w:rsidRDefault="008970FF" w:rsidP="008970F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d 18-34 year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27B3B3" w14:textId="389D8357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 xml:space="preserve"> (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44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9D9E21" w14:textId="455DDBCD" w:rsidR="008970FF" w:rsidRPr="008970FF" w:rsidRDefault="008970FF" w:rsidP="008970F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17 (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51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25D92D" w14:textId="19601B92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39 (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75)</w:t>
            </w:r>
          </w:p>
        </w:tc>
      </w:tr>
      <w:tr w:rsidR="008970FF" w:rsidRPr="007455F0" w14:paraId="4819D082" w14:textId="77777777" w:rsidTr="00F60B2A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889AD" w14:textId="77777777" w:rsidR="008970FF" w:rsidRPr="007455F0" w:rsidRDefault="008970FF" w:rsidP="008970F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d 35-49 year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267DAD" w14:textId="21458B83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39 (1.01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93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22EB73" w14:textId="6F8E375F" w:rsidR="008970FF" w:rsidRPr="008970FF" w:rsidRDefault="008970FF" w:rsidP="008970F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38 (1.08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77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B028CA" w14:textId="19200882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17 (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52)</w:t>
            </w:r>
          </w:p>
        </w:tc>
      </w:tr>
      <w:tr w:rsidR="008970FF" w:rsidRPr="007455F0" w14:paraId="75F5EFF4" w14:textId="77777777" w:rsidTr="00F60B2A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0E046" w14:textId="77777777" w:rsidR="008970FF" w:rsidRPr="007455F0" w:rsidRDefault="008970FF" w:rsidP="008970F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d 50-64 year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889721" w14:textId="17F3C3F3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 xml:space="preserve"> (0.64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26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DEC139" w14:textId="0996172F" w:rsidR="008970FF" w:rsidRPr="008970FF" w:rsidRDefault="008970FF" w:rsidP="008970F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07 (0.87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31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1A7B38" w14:textId="5F5D7BFF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15 (0.93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43)</w:t>
            </w:r>
          </w:p>
        </w:tc>
      </w:tr>
      <w:tr w:rsidR="008970FF" w:rsidRPr="007455F0" w14:paraId="6971457B" w14:textId="77777777" w:rsidTr="00F60B2A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350F5" w14:textId="77777777" w:rsidR="008970FF" w:rsidRPr="007455F0" w:rsidRDefault="008970FF" w:rsidP="008970F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d 65-74 year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45C7CE" w14:textId="3ADBB602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0.91 (0.56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48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403F83" w14:textId="198133EF" w:rsidR="008970FF" w:rsidRPr="008970FF" w:rsidRDefault="008970FF" w:rsidP="008970F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11 (0.84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48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0F0CF7" w14:textId="294AEDE6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0.96 (0.62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48)</w:t>
            </w:r>
          </w:p>
        </w:tc>
      </w:tr>
      <w:tr w:rsidR="008970FF" w:rsidRPr="007455F0" w14:paraId="13AC70F9" w14:textId="77777777" w:rsidTr="00F60B2A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3734C" w14:textId="77777777" w:rsidR="008970FF" w:rsidRPr="007455F0" w:rsidRDefault="008970FF" w:rsidP="008970F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d ≥75 year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EB0EDE" w14:textId="10170244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33 (0.72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2.46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389740" w14:textId="740964EA" w:rsidR="008970FF" w:rsidRPr="008970FF" w:rsidRDefault="008970FF" w:rsidP="008970F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0.78 (0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21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A60F7A" w14:textId="44B79531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11 (0.68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970FF" w:rsidRPr="007455F0" w14:paraId="24EB6B32" w14:textId="77777777" w:rsidTr="00F60B2A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6CD08" w14:textId="77777777" w:rsidR="008970FF" w:rsidRPr="007455F0" w:rsidRDefault="008970FF" w:rsidP="008970F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ce and Ethnicity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A49E2C" w14:textId="77777777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15D491" w14:textId="77777777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54D7E5" w14:textId="3A6A679D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970FF" w:rsidRPr="007455F0" w14:paraId="4D890A32" w14:textId="77777777" w:rsidTr="00F60B2A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C3281" w14:textId="77777777" w:rsidR="008970FF" w:rsidRPr="007455F0" w:rsidRDefault="008970FF" w:rsidP="008970F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AA7ACC" w14:textId="182B57A9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09 (0.74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61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087761" w14:textId="7EF99B9F" w:rsidR="008970FF" w:rsidRPr="008970FF" w:rsidRDefault="008970FF" w:rsidP="008970F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21 (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64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35A85E" w14:textId="0B00EA11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32 (1.04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68)</w:t>
            </w:r>
          </w:p>
        </w:tc>
      </w:tr>
      <w:tr w:rsidR="008970FF" w:rsidRPr="007455F0" w14:paraId="09B9FDFE" w14:textId="77777777" w:rsidTr="00F60B2A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8F729" w14:textId="77777777" w:rsidR="008970FF" w:rsidRPr="007455F0" w:rsidRDefault="008970FF" w:rsidP="008970F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Hispanic Asian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0E8EF2" w14:textId="1BA87CA4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04 (0.33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3.24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F70B01" w14:textId="21ADD298" w:rsidR="008970FF" w:rsidRPr="008970FF" w:rsidRDefault="008970FF" w:rsidP="008970F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11 (0.44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2.78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8EDCD0" w14:textId="2F3D4BBE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6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3.02)</w:t>
            </w:r>
          </w:p>
        </w:tc>
      </w:tr>
      <w:tr w:rsidR="008970FF" w:rsidRPr="007455F0" w14:paraId="43302AC7" w14:textId="77777777" w:rsidTr="00F60B2A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1B85D" w14:textId="77777777" w:rsidR="008970FF" w:rsidRPr="007455F0" w:rsidRDefault="008970FF" w:rsidP="008970F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1A9F60" w14:textId="650A1D6A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0.84 (0.51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0CA3B5" w14:textId="2D441A06" w:rsidR="008970FF" w:rsidRPr="008970FF" w:rsidRDefault="008970FF" w:rsidP="008970F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19 (0.86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63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610CAD" w14:textId="2F56B116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08 (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45)</w:t>
            </w:r>
          </w:p>
        </w:tc>
      </w:tr>
      <w:tr w:rsidR="008970FF" w:rsidRPr="007455F0" w14:paraId="52704C3C" w14:textId="77777777" w:rsidTr="00F60B2A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5FDA5" w14:textId="77777777" w:rsidR="008970FF" w:rsidRPr="007455F0" w:rsidRDefault="008970FF" w:rsidP="008970F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406540" w14:textId="0FDBCBD7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14 (0.89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48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51A007" w14:textId="52914A42" w:rsidR="008970FF" w:rsidRPr="008970FF" w:rsidRDefault="008970FF" w:rsidP="008970F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15 (0.97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38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793EEF" w14:textId="205FE488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23 (1.03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46)</w:t>
            </w:r>
          </w:p>
        </w:tc>
      </w:tr>
      <w:tr w:rsidR="008970FF" w:rsidRPr="007455F0" w14:paraId="7642577A" w14:textId="77777777" w:rsidTr="00F60B2A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98BEA" w14:textId="77777777" w:rsidR="008970FF" w:rsidRPr="007455F0" w:rsidRDefault="008970FF" w:rsidP="008970F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Non-Hispanic Race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E95BFD" w14:textId="3355A5ED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31 (0.64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D28630" w14:textId="4E9193FF" w:rsidR="008970FF" w:rsidRPr="008970FF" w:rsidRDefault="008970FF" w:rsidP="008970F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22 (0.65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2.27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7AB36E" w14:textId="67B1570F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0.91 (0.49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8970FF" w:rsidRPr="007455F0" w14:paraId="2FA33BC1" w14:textId="77777777" w:rsidTr="00F60B2A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2DF53" w14:textId="77777777" w:rsidR="008970FF" w:rsidRPr="007455F0" w:rsidRDefault="008970FF" w:rsidP="008970F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DE64AB" w14:textId="77777777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674AAB" w14:textId="77777777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C8D514" w14:textId="6B08DF31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970FF" w:rsidRPr="007455F0" w14:paraId="1BAA1DDC" w14:textId="77777777" w:rsidTr="00F60B2A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82CA3" w14:textId="77777777" w:rsidR="008970FF" w:rsidRPr="007455F0" w:rsidRDefault="008970FF" w:rsidP="008970F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College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1534AC" w14:textId="71D2DDBC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0.99 (0.69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44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47EB47" w14:textId="04EAFA87" w:rsidR="008970FF" w:rsidRPr="008970FF" w:rsidRDefault="008970FF" w:rsidP="008970F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05 (0.83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33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925A97" w14:textId="34173B89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37 (1.12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69)</w:t>
            </w:r>
          </w:p>
        </w:tc>
      </w:tr>
      <w:tr w:rsidR="008970FF" w:rsidRPr="007455F0" w14:paraId="2D17D6F5" w14:textId="77777777" w:rsidTr="00F60B2A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853F1" w14:textId="77777777" w:rsidR="008970FF" w:rsidRPr="007455F0" w:rsidRDefault="008970FF" w:rsidP="008970F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me College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C92848" w14:textId="7BB62B01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05 (0.74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48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20D50D" w14:textId="18681103" w:rsidR="008970FF" w:rsidRPr="008970FF" w:rsidRDefault="008970FF" w:rsidP="008970F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12 (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1B22ED" w14:textId="0EFDDCCB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01 (0.83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24)</w:t>
            </w:r>
          </w:p>
        </w:tc>
      </w:tr>
      <w:tr w:rsidR="008970FF" w:rsidRPr="007455F0" w14:paraId="2D1BA49B" w14:textId="77777777" w:rsidTr="00F60B2A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E4E66" w14:textId="77777777" w:rsidR="008970FF" w:rsidRPr="007455F0" w:rsidRDefault="008970FF" w:rsidP="008970F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lege Graduate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3246EC" w14:textId="34202680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35 (1.02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79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C1A100" w14:textId="3B860A47" w:rsidR="008970FF" w:rsidRPr="008970FF" w:rsidRDefault="008970FF" w:rsidP="008970F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47 (1.22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76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D7711F" w14:textId="1423BAD3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42 (1.15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75)</w:t>
            </w:r>
          </w:p>
        </w:tc>
      </w:tr>
      <w:tr w:rsidR="008970FF" w:rsidRPr="007455F0" w14:paraId="75676DFB" w14:textId="77777777" w:rsidTr="00F60B2A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69FD5" w14:textId="77777777" w:rsidR="008970FF" w:rsidRPr="007455F0" w:rsidRDefault="008970FF" w:rsidP="008970F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banicity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AE79D4" w14:textId="77777777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7607C1" w14:textId="77777777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84B6D8" w14:textId="238DE424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970FF" w:rsidRPr="007455F0" w14:paraId="71E23A93" w14:textId="77777777" w:rsidTr="00F60B2A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33D82" w14:textId="77777777" w:rsidR="008970FF" w:rsidRPr="007455F0" w:rsidRDefault="008970FF" w:rsidP="008970F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ropolitan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8B5980" w14:textId="049F98B3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13 (0.91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39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98F393" w14:textId="3205F6A0" w:rsidR="008970FF" w:rsidRPr="008970FF" w:rsidRDefault="008970FF" w:rsidP="008970F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17 (1.02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34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F562F5" w14:textId="228D4C4E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 xml:space="preserve"> (1.05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37)</w:t>
            </w:r>
          </w:p>
        </w:tc>
      </w:tr>
      <w:tr w:rsidR="008970FF" w:rsidRPr="007455F0" w14:paraId="1026DC89" w14:textId="77777777" w:rsidTr="00F60B2A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E16FC" w14:textId="77777777" w:rsidR="008970FF" w:rsidRPr="007455F0" w:rsidRDefault="008970FF" w:rsidP="008970F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metropolitan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F48581" w14:textId="3C55ABBB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0.75 (0.45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25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E43257" w14:textId="3A07ECFD" w:rsidR="008970FF" w:rsidRPr="008970FF" w:rsidRDefault="008970FF" w:rsidP="008970F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21 (0.92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B29C66" w14:textId="7F57A494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27 (0.89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82)</w:t>
            </w:r>
          </w:p>
        </w:tc>
      </w:tr>
      <w:tr w:rsidR="008970FF" w:rsidRPr="007455F0" w14:paraId="6ABA77CF" w14:textId="77777777" w:rsidTr="00F60B2A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72154" w14:textId="77777777" w:rsidR="008970FF" w:rsidRPr="007455F0" w:rsidRDefault="008970FF" w:rsidP="008970F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sus Region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F657C6" w14:textId="77777777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B767F8" w14:textId="77777777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9232FB" w14:textId="14C18FD4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970FF" w:rsidRPr="007455F0" w14:paraId="4FAC79A6" w14:textId="77777777" w:rsidTr="00F60B2A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33BFC" w14:textId="77777777" w:rsidR="008970FF" w:rsidRPr="007455F0" w:rsidRDefault="008970FF" w:rsidP="008970F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70E8B8" w14:textId="3B969853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06 (0.64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74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90F7F7" w14:textId="122F7026" w:rsidR="008970FF" w:rsidRPr="008970FF" w:rsidRDefault="008970FF" w:rsidP="008970F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37 (0.96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98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9CC133" w14:textId="0A488A99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27 (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78)</w:t>
            </w:r>
          </w:p>
        </w:tc>
      </w:tr>
      <w:tr w:rsidR="008970FF" w:rsidRPr="007455F0" w14:paraId="62C76464" w14:textId="77777777" w:rsidTr="00F60B2A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3B105" w14:textId="77777777" w:rsidR="008970FF" w:rsidRPr="007455F0" w:rsidRDefault="008970FF" w:rsidP="008970F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6ACCE1" w14:textId="56D41298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29 (0.85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94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3CA463" w14:textId="70A96277" w:rsidR="008970FF" w:rsidRPr="008970FF" w:rsidRDefault="008970FF" w:rsidP="008970F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16 (0.88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54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42B930" w14:textId="29AB629F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28 (0.95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73)</w:t>
            </w:r>
          </w:p>
        </w:tc>
      </w:tr>
      <w:tr w:rsidR="008970FF" w:rsidRPr="007455F0" w14:paraId="3F11D9AB" w14:textId="77777777" w:rsidTr="00F60B2A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33722" w14:textId="77777777" w:rsidR="008970FF" w:rsidRPr="007455F0" w:rsidRDefault="008970FF" w:rsidP="008970F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46CEEB" w14:textId="43B5EBA5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13 (0.82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55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B14461" w14:textId="5B7E773A" w:rsidR="008970FF" w:rsidRPr="008970FF" w:rsidRDefault="008970FF" w:rsidP="008970F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 xml:space="preserve"> (0.99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45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7CF6B8" w14:textId="2659B721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21 (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47)</w:t>
            </w:r>
          </w:p>
        </w:tc>
      </w:tr>
      <w:tr w:rsidR="008970FF" w:rsidRPr="007455F0" w14:paraId="0CBBC293" w14:textId="77777777" w:rsidTr="00F60B2A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85375" w14:textId="77777777" w:rsidR="008970FF" w:rsidRPr="007455F0" w:rsidRDefault="008970FF" w:rsidP="008970F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067D48" w14:textId="7631661B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0.88 (0.57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35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5110AC" w14:textId="5817CBA9" w:rsidR="008970FF" w:rsidRPr="008970FF" w:rsidRDefault="008970FF" w:rsidP="008970F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03 (0.78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36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00FB76" w14:textId="53382B14" w:rsidR="008970FF" w:rsidRPr="008970FF" w:rsidRDefault="008970FF" w:rsidP="008970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07 (0.86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8970FF">
              <w:rPr>
                <w:rFonts w:ascii="Arial" w:hAnsi="Arial" w:cs="Arial"/>
                <w:color w:val="000000"/>
                <w:sz w:val="18"/>
                <w:szCs w:val="18"/>
              </w:rPr>
              <w:t>1.33)</w:t>
            </w:r>
          </w:p>
        </w:tc>
      </w:tr>
    </w:tbl>
    <w:p w14:paraId="1A2439AD" w14:textId="77777777" w:rsidR="005F649F" w:rsidRPr="007455F0" w:rsidRDefault="005F649F" w:rsidP="005F649F">
      <w:pPr>
        <w:rPr>
          <w:rFonts w:ascii="Arial" w:hAnsi="Arial" w:cs="Arial"/>
          <w:b/>
        </w:rPr>
      </w:pPr>
    </w:p>
    <w:p w14:paraId="5E44EB91" w14:textId="1BCDC089" w:rsidR="00FB0599" w:rsidRPr="007455F0" w:rsidRDefault="00FB0599">
      <w:pPr>
        <w:rPr>
          <w:rFonts w:ascii="Arial" w:hAnsi="Arial" w:cs="Arial"/>
        </w:rPr>
      </w:pPr>
      <w:r w:rsidRPr="007455F0">
        <w:rPr>
          <w:rFonts w:ascii="Arial" w:hAnsi="Arial" w:cs="Arial"/>
          <w:b/>
        </w:rPr>
        <w:br w:type="page"/>
      </w:r>
    </w:p>
    <w:p w14:paraId="6E27C955" w14:textId="1B0EC399" w:rsidR="005F649F" w:rsidRPr="007455F0" w:rsidRDefault="0094157E" w:rsidP="005F649F">
      <w:pPr>
        <w:spacing w:line="480" w:lineRule="auto"/>
        <w:rPr>
          <w:rFonts w:ascii="Arial" w:hAnsi="Arial" w:cs="Arial"/>
          <w:b/>
        </w:rPr>
      </w:pPr>
      <w:r w:rsidRPr="007455F0">
        <w:rPr>
          <w:rFonts w:ascii="Arial" w:hAnsi="Arial" w:cs="Arial"/>
          <w:b/>
        </w:rPr>
        <w:lastRenderedPageBreak/>
        <w:t>Supplementary</w:t>
      </w:r>
      <w:r w:rsidR="005F649F" w:rsidRPr="007455F0">
        <w:rPr>
          <w:rFonts w:ascii="Arial" w:hAnsi="Arial" w:cs="Arial"/>
          <w:b/>
        </w:rPr>
        <w:t xml:space="preserve"> Table </w:t>
      </w:r>
      <w:r w:rsidR="006D43B0">
        <w:rPr>
          <w:rFonts w:ascii="Arial" w:hAnsi="Arial" w:cs="Arial"/>
          <w:b/>
        </w:rPr>
        <w:t>4</w:t>
      </w:r>
      <w:r w:rsidR="005F649F" w:rsidRPr="007455F0">
        <w:rPr>
          <w:rFonts w:ascii="Arial" w:hAnsi="Arial" w:cs="Arial"/>
          <w:b/>
        </w:rPr>
        <w:t xml:space="preserve">. Changes in depressive disorders by </w:t>
      </w:r>
      <w:r w:rsidR="00C71923">
        <w:rPr>
          <w:rFonts w:ascii="Arial" w:hAnsi="Arial" w:cs="Arial"/>
          <w:b/>
        </w:rPr>
        <w:t xml:space="preserve">US adult </w:t>
      </w:r>
      <w:r w:rsidR="005F649F" w:rsidRPr="007455F0">
        <w:rPr>
          <w:rFonts w:ascii="Arial" w:hAnsi="Arial" w:cs="Arial"/>
          <w:b/>
        </w:rPr>
        <w:t>subgroup</w:t>
      </w:r>
      <w:r w:rsidR="00C71923">
        <w:rPr>
          <w:rFonts w:ascii="Arial" w:hAnsi="Arial" w:cs="Arial"/>
          <w:b/>
        </w:rPr>
        <w:t>s</w:t>
      </w:r>
      <w:r w:rsidR="005F649F" w:rsidRPr="007455F0">
        <w:rPr>
          <w:rFonts w:ascii="Arial" w:hAnsi="Arial" w:cs="Arial"/>
          <w:b/>
        </w:rPr>
        <w:t>, Health Information National Trends Survey, 2017-2024</w:t>
      </w:r>
      <w:r w:rsidR="00D1577B" w:rsidRPr="007455F0">
        <w:rPr>
          <w:rFonts w:ascii="Arial" w:hAnsi="Arial" w:cs="Arial"/>
          <w:b/>
        </w:rPr>
        <w:t>.</w:t>
      </w:r>
      <w:r w:rsidR="005F649F" w:rsidRPr="007455F0">
        <w:rPr>
          <w:rFonts w:ascii="Arial" w:hAnsi="Arial" w:cs="Arial"/>
          <w:b/>
        </w:rPr>
        <w:t xml:space="preserve"> </w:t>
      </w:r>
      <w:r w:rsidR="005F649F" w:rsidRPr="007455F0">
        <w:rPr>
          <w:rFonts w:ascii="Arial" w:hAnsi="Arial" w:cs="Arial"/>
        </w:rPr>
        <w:t xml:space="preserve">Adjusted prevalence ratio (aPR) of individuals with Patient Health </w:t>
      </w:r>
      <w:r w:rsidR="001B1814">
        <w:rPr>
          <w:rFonts w:ascii="Arial" w:hAnsi="Arial" w:cs="Arial"/>
        </w:rPr>
        <w:t>Questionnaire</w:t>
      </w:r>
      <w:r w:rsidR="005F649F" w:rsidRPr="007455F0">
        <w:rPr>
          <w:rFonts w:ascii="Arial" w:hAnsi="Arial" w:cs="Arial"/>
        </w:rPr>
        <w:t xml:space="preserve">-4 depression subscale score ≥ 3 during the COVID-19 pandemic and post-pandemic periods compared to the pre-pandemic period, adjusted for sex, age, race and ethnicity, educational attainment, urbanicity, and Census region residence. </w:t>
      </w:r>
      <w:r w:rsidR="006D43B0" w:rsidRPr="009D66E1">
        <w:rPr>
          <w:rFonts w:ascii="Arial" w:hAnsi="Arial" w:cs="Arial"/>
        </w:rPr>
        <w:t xml:space="preserve">Pre-pandemic period includes HINTS 5 Cycle 1 (2017), HINTS 5 Cycle 2 (2018), HINTS 5 Cycle 3 (2019), and HINTS 5 Cycle 4 (February 1 - March 11, 2020). </w:t>
      </w:r>
      <w:r w:rsidR="006D43B0">
        <w:rPr>
          <w:rFonts w:ascii="Arial" w:hAnsi="Arial" w:cs="Arial"/>
        </w:rPr>
        <w:t xml:space="preserve">Early </w:t>
      </w:r>
      <w:r w:rsidR="006D43B0" w:rsidRPr="009D66E1">
        <w:rPr>
          <w:rFonts w:ascii="Arial" w:hAnsi="Arial" w:cs="Arial"/>
        </w:rPr>
        <w:t>Pandemic period includes HINTS 5 Cycle 4 (March 12 - June 30, 2020)</w:t>
      </w:r>
      <w:r w:rsidR="006D43B0">
        <w:rPr>
          <w:rFonts w:ascii="Arial" w:hAnsi="Arial" w:cs="Arial"/>
        </w:rPr>
        <w:t>. Late Pandemic period includes</w:t>
      </w:r>
      <w:r w:rsidR="006D43B0" w:rsidRPr="009D66E1">
        <w:rPr>
          <w:rFonts w:ascii="Arial" w:hAnsi="Arial" w:cs="Arial"/>
        </w:rPr>
        <w:t xml:space="preserve"> HINTS 6 (2022). Post-pandemic period includes HINTS 7 (2024).</w:t>
      </w:r>
      <w:r w:rsidR="00BC196A">
        <w:rPr>
          <w:rFonts w:ascii="Arial" w:hAnsi="Arial" w:cs="Arial"/>
        </w:rPr>
        <w:t xml:space="preserve"> </w:t>
      </w:r>
      <w:r w:rsidR="00BC196A" w:rsidRPr="00BC196A">
        <w:rPr>
          <w:rFonts w:ascii="Arial" w:hAnsi="Arial" w:cs="Arial"/>
        </w:rPr>
        <w:t>Abbreviations: CI = confidence interval</w:t>
      </w:r>
      <w:r w:rsidR="00BC196A">
        <w:rPr>
          <w:rFonts w:ascii="Arial" w:hAnsi="Arial" w:cs="Arial"/>
        </w:rPr>
        <w:t>.</w:t>
      </w:r>
    </w:p>
    <w:tbl>
      <w:tblPr>
        <w:tblStyle w:val="TableGrid"/>
        <w:tblW w:w="8208" w:type="dxa"/>
        <w:tblLook w:val="04A0" w:firstRow="1" w:lastRow="0" w:firstColumn="1" w:lastColumn="0" w:noHBand="0" w:noVBand="1"/>
      </w:tblPr>
      <w:tblGrid>
        <w:gridCol w:w="2592"/>
        <w:gridCol w:w="1872"/>
        <w:gridCol w:w="1872"/>
        <w:gridCol w:w="1872"/>
      </w:tblGrid>
      <w:tr w:rsidR="006D43B0" w:rsidRPr="007455F0" w14:paraId="5221F25F" w14:textId="77777777" w:rsidTr="008C7ECF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3A803" w14:textId="77777777" w:rsidR="006D43B0" w:rsidRPr="007455F0" w:rsidRDefault="006D43B0" w:rsidP="006D43B0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b/>
                <w:sz w:val="18"/>
                <w:szCs w:val="18"/>
              </w:rPr>
              <w:t>Group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BD6F5" w14:textId="77777777" w:rsidR="006D43B0" w:rsidRPr="009D66E1" w:rsidRDefault="006D43B0" w:rsidP="006D43B0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Early </w:t>
            </w:r>
            <w:r w:rsidRPr="009D66E1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Pandemic </w:t>
            </w:r>
          </w:p>
          <w:p w14:paraId="18675E49" w14:textId="62524C5E" w:rsidR="006D43B0" w:rsidRPr="007455F0" w:rsidRDefault="006D43B0" w:rsidP="006D43B0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D66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aPR, 95% CI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8AA69" w14:textId="77777777" w:rsidR="006D43B0" w:rsidRPr="009D66E1" w:rsidRDefault="006D43B0" w:rsidP="006D43B0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Late </w:t>
            </w:r>
            <w:r w:rsidRPr="009D66E1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Pandemic </w:t>
            </w:r>
          </w:p>
          <w:p w14:paraId="7615D8E9" w14:textId="20BE4614" w:rsidR="006D43B0" w:rsidRPr="007455F0" w:rsidRDefault="006D43B0" w:rsidP="006D43B0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D66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aPR, 95% CI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8D156" w14:textId="1BF7376C" w:rsidR="006D43B0" w:rsidRPr="007455F0" w:rsidRDefault="006D43B0" w:rsidP="006D43B0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Post-pandemic </w:t>
            </w:r>
          </w:p>
          <w:p w14:paraId="11A3C0A3" w14:textId="77777777" w:rsidR="006D43B0" w:rsidRPr="007455F0" w:rsidRDefault="006D43B0" w:rsidP="006D43B0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aPR, 95% CI)</w:t>
            </w:r>
          </w:p>
        </w:tc>
      </w:tr>
      <w:tr w:rsidR="006D43B0" w:rsidRPr="007455F0" w14:paraId="724D6127" w14:textId="77777777" w:rsidTr="008C7ECF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C1973" w14:textId="77777777" w:rsidR="006D43B0" w:rsidRPr="007455F0" w:rsidRDefault="006D43B0" w:rsidP="006D43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9430C" w14:textId="77777777" w:rsidR="006D43B0" w:rsidRPr="007455F0" w:rsidRDefault="006D43B0" w:rsidP="006D43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98673" w14:textId="77777777" w:rsidR="006D43B0" w:rsidRPr="007455F0" w:rsidRDefault="006D43B0" w:rsidP="006D43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DD6FB" w14:textId="2BC472EC" w:rsidR="006D43B0" w:rsidRPr="007455F0" w:rsidRDefault="006D43B0" w:rsidP="006D43B0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D6E7A" w:rsidRPr="007455F0" w14:paraId="63C7F0F9" w14:textId="77777777" w:rsidTr="00155DFE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50CAE" w14:textId="77777777" w:rsidR="00AD6E7A" w:rsidRPr="007455F0" w:rsidRDefault="00AD6E7A" w:rsidP="00AD6E7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143E42" w14:textId="31B5A962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0.96 (0.74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24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12D149" w14:textId="43298145" w:rsidR="00AD6E7A" w:rsidRPr="00AD6E7A" w:rsidRDefault="00AD6E7A" w:rsidP="00AD6E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09 (0.93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27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A55C04" w14:textId="0475191A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0.96 (0.77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19)</w:t>
            </w:r>
          </w:p>
        </w:tc>
      </w:tr>
      <w:tr w:rsidR="00AD6E7A" w:rsidRPr="007455F0" w14:paraId="37CBA34A" w14:textId="77777777" w:rsidTr="00155DFE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4737A" w14:textId="77777777" w:rsidR="00AD6E7A" w:rsidRPr="007455F0" w:rsidRDefault="00AD6E7A" w:rsidP="00AD6E7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7EBBD3" w14:textId="0038B367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13 (0.77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65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DD25CC" w14:textId="37CE5FFA" w:rsidR="00AD6E7A" w:rsidRPr="00AD6E7A" w:rsidRDefault="00AD6E7A" w:rsidP="00AD6E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 xml:space="preserve"> (0.94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52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F889CE" w14:textId="016140AB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35 (1.08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67)</w:t>
            </w:r>
          </w:p>
        </w:tc>
      </w:tr>
      <w:tr w:rsidR="00AD6E7A" w:rsidRPr="007455F0" w14:paraId="53D92760" w14:textId="77777777" w:rsidTr="00155DFE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426AD" w14:textId="77777777" w:rsidR="00AD6E7A" w:rsidRPr="007455F0" w:rsidRDefault="00AD6E7A" w:rsidP="00AD6E7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8C77B1" w14:textId="77777777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D1652E" w14:textId="77777777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D887A8" w14:textId="3EF9C398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D6E7A" w:rsidRPr="007455F0" w14:paraId="7306B210" w14:textId="77777777" w:rsidTr="00155DFE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864B7" w14:textId="77777777" w:rsidR="00AD6E7A" w:rsidRPr="007455F0" w:rsidRDefault="00AD6E7A" w:rsidP="00AD6E7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d 18-34 year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CCAE53" w14:textId="47009FA7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13 (0.67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89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B15AF4" w14:textId="6C04D754" w:rsidR="00AD6E7A" w:rsidRPr="00AD6E7A" w:rsidRDefault="00AD6E7A" w:rsidP="00AD6E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53 (1.14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2.05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488AEE" w14:textId="0876D1AB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39 (1.05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85)</w:t>
            </w:r>
          </w:p>
        </w:tc>
      </w:tr>
      <w:tr w:rsidR="00AD6E7A" w:rsidRPr="007455F0" w14:paraId="5CB58D62" w14:textId="77777777" w:rsidTr="00155DFE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9F557" w14:textId="77777777" w:rsidR="00AD6E7A" w:rsidRPr="007455F0" w:rsidRDefault="00AD6E7A" w:rsidP="00AD6E7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d 35-49 year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75E93D" w14:textId="73E22BCC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08 (0.73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59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658CBC" w14:textId="7984A2EB" w:rsidR="00AD6E7A" w:rsidRPr="00AD6E7A" w:rsidRDefault="00AD6E7A" w:rsidP="00AD6E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 xml:space="preserve"> (0.83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45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81B2CE" w14:textId="53E4C4E0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07 (0.78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47)</w:t>
            </w:r>
          </w:p>
        </w:tc>
      </w:tr>
      <w:tr w:rsidR="00AD6E7A" w:rsidRPr="007455F0" w14:paraId="74A95177" w14:textId="77777777" w:rsidTr="00155DFE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DCEE1" w14:textId="77777777" w:rsidR="00AD6E7A" w:rsidRPr="007455F0" w:rsidRDefault="00AD6E7A" w:rsidP="00AD6E7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d 50-64 year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F66542" w14:textId="5D11DF11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0.82 (0.57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18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D6F356" w14:textId="602F3C35" w:rsidR="00AD6E7A" w:rsidRPr="00AD6E7A" w:rsidRDefault="00AD6E7A" w:rsidP="00AD6E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 xml:space="preserve"> (0.63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01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974E73" w14:textId="32B1A7E8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07 (0.85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35)</w:t>
            </w:r>
          </w:p>
        </w:tc>
      </w:tr>
      <w:tr w:rsidR="00AD6E7A" w:rsidRPr="007455F0" w14:paraId="00B28ACE" w14:textId="77777777" w:rsidTr="00155DFE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72B35" w14:textId="77777777" w:rsidR="00AD6E7A" w:rsidRPr="007455F0" w:rsidRDefault="00AD6E7A" w:rsidP="00AD6E7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d 65-74 year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31562A" w14:textId="18B35D4D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01 (0.63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BA2BE7" w14:textId="43820CE4" w:rsidR="00AD6E7A" w:rsidRPr="00AD6E7A" w:rsidRDefault="00AD6E7A" w:rsidP="00AD6E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14 (0.85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53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C34ECB" w14:textId="6F9BFCD7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0.92 (0.66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27)</w:t>
            </w:r>
          </w:p>
        </w:tc>
      </w:tr>
      <w:tr w:rsidR="00AD6E7A" w:rsidRPr="007455F0" w14:paraId="117A07B8" w14:textId="77777777" w:rsidTr="00155DFE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3B822" w14:textId="77777777" w:rsidR="00AD6E7A" w:rsidRPr="007455F0" w:rsidRDefault="00AD6E7A" w:rsidP="00AD6E7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d ≥75 year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3BCC24" w14:textId="7CF977DC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62 (0.94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F66D63" w14:textId="62FAC832" w:rsidR="00AD6E7A" w:rsidRPr="00AD6E7A" w:rsidRDefault="00AD6E7A" w:rsidP="00AD6E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25 (0.93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69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135393" w14:textId="0DBEF921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0.95 (0.62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45)</w:t>
            </w:r>
          </w:p>
        </w:tc>
      </w:tr>
      <w:tr w:rsidR="00AD6E7A" w:rsidRPr="007455F0" w14:paraId="46A017CF" w14:textId="77777777" w:rsidTr="00155DFE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6E51B" w14:textId="77777777" w:rsidR="00AD6E7A" w:rsidRPr="007455F0" w:rsidRDefault="00AD6E7A" w:rsidP="00AD6E7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ce and Ethnicity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0FE651" w14:textId="77777777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436573" w14:textId="77777777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03A365" w14:textId="543047E8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D6E7A" w:rsidRPr="007455F0" w14:paraId="1E62D234" w14:textId="77777777" w:rsidTr="00155DFE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E29EF" w14:textId="77777777" w:rsidR="00AD6E7A" w:rsidRPr="007455F0" w:rsidRDefault="00AD6E7A" w:rsidP="00AD6E7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5B5F1C" w14:textId="209AE415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0.73 (0.48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3F60EE" w14:textId="5DF90870" w:rsidR="00AD6E7A" w:rsidRPr="00AD6E7A" w:rsidRDefault="00AD6E7A" w:rsidP="00AD6E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23 (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69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5C923B" w14:textId="7AAFFD0D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25 (0.97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62)</w:t>
            </w:r>
          </w:p>
        </w:tc>
      </w:tr>
      <w:tr w:rsidR="00AD6E7A" w:rsidRPr="007455F0" w14:paraId="33961C0A" w14:textId="77777777" w:rsidTr="00155DFE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6D69A" w14:textId="77777777" w:rsidR="00AD6E7A" w:rsidRPr="007455F0" w:rsidRDefault="00AD6E7A" w:rsidP="00AD6E7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Hispanic Asian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03B73F" w14:textId="2AFFB62D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0.63 (0.25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54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210CD3" w14:textId="2D651DF3" w:rsidR="00AD6E7A" w:rsidRPr="00AD6E7A" w:rsidRDefault="00AD6E7A" w:rsidP="00AD6E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0.97 (0.49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91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99DBE8" w14:textId="39886D52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0.49 (0.22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11)</w:t>
            </w:r>
          </w:p>
        </w:tc>
      </w:tr>
      <w:tr w:rsidR="00AD6E7A" w:rsidRPr="007455F0" w14:paraId="5E36CDE0" w14:textId="77777777" w:rsidTr="00155DFE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E6D6C" w14:textId="77777777" w:rsidR="00AD6E7A" w:rsidRPr="007455F0" w:rsidRDefault="00AD6E7A" w:rsidP="00AD6E7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788E24" w14:textId="66A7974E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0.77 (0.46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27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6775CA" w14:textId="163C4D7F" w:rsidR="00AD6E7A" w:rsidRPr="00AD6E7A" w:rsidRDefault="00AD6E7A" w:rsidP="00AD6E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11 (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55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F1E6F9" w14:textId="1748AC19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01 (0.74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37)</w:t>
            </w:r>
          </w:p>
        </w:tc>
      </w:tr>
      <w:tr w:rsidR="00AD6E7A" w:rsidRPr="007455F0" w14:paraId="539C82E3" w14:textId="77777777" w:rsidTr="00155DFE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4E808" w14:textId="77777777" w:rsidR="00AD6E7A" w:rsidRPr="007455F0" w:rsidRDefault="00AD6E7A" w:rsidP="00AD6E7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C67D0F" w14:textId="2882228A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27 (0.96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67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211A10" w14:textId="2D245C7D" w:rsidR="00AD6E7A" w:rsidRPr="00AD6E7A" w:rsidRDefault="00AD6E7A" w:rsidP="00AD6E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16 (0.97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39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B86F8F" w14:textId="0F8B0F70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14 (0.93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D6E7A" w:rsidRPr="007455F0" w14:paraId="514994E7" w14:textId="77777777" w:rsidTr="00155DFE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6124F" w14:textId="77777777" w:rsidR="00AD6E7A" w:rsidRPr="007455F0" w:rsidRDefault="00AD6E7A" w:rsidP="00AD6E7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Non-Hispanic Race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09445B" w14:textId="6727B0C3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63 (0.56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4.77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A213FB" w14:textId="53C73849" w:rsidR="00AD6E7A" w:rsidRPr="00AD6E7A" w:rsidRDefault="00AD6E7A" w:rsidP="00AD6E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0.84 (0.36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95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9020DD" w14:textId="216F1336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37 (0.73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2.56)</w:t>
            </w:r>
          </w:p>
        </w:tc>
      </w:tr>
      <w:tr w:rsidR="00AD6E7A" w:rsidRPr="007455F0" w14:paraId="109A33F6" w14:textId="77777777" w:rsidTr="00155DFE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23ADC" w14:textId="77777777" w:rsidR="00AD6E7A" w:rsidRPr="007455F0" w:rsidRDefault="00AD6E7A" w:rsidP="00AD6E7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F8D4B4" w14:textId="77777777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0DFCB9" w14:textId="77777777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04BB82" w14:textId="711B22AB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D6E7A" w:rsidRPr="007455F0" w14:paraId="5133D73E" w14:textId="77777777" w:rsidTr="00155DFE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80DA8" w14:textId="77777777" w:rsidR="00AD6E7A" w:rsidRPr="007455F0" w:rsidRDefault="00AD6E7A" w:rsidP="00AD6E7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College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C09CBB" w14:textId="7AD6DC85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04 (0.73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49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BC4D78" w14:textId="0E22CDBE" w:rsidR="00AD6E7A" w:rsidRPr="00AD6E7A" w:rsidRDefault="00AD6E7A" w:rsidP="00AD6E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07 (0.86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34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497C56" w14:textId="5431C6B2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16 (0.93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46)</w:t>
            </w:r>
          </w:p>
        </w:tc>
      </w:tr>
      <w:tr w:rsidR="00AD6E7A" w:rsidRPr="007455F0" w14:paraId="4B61EC95" w14:textId="77777777" w:rsidTr="00155DFE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543DC" w14:textId="77777777" w:rsidR="00AD6E7A" w:rsidRPr="007455F0" w:rsidRDefault="00AD6E7A" w:rsidP="00AD6E7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me College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991CB3" w14:textId="6C48D786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0.86 (0.61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21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92A128" w14:textId="0F7957EE" w:rsidR="00AD6E7A" w:rsidRPr="00AD6E7A" w:rsidRDefault="00AD6E7A" w:rsidP="00AD6E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05 (0.83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32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EEC756" w14:textId="4EDCF7AD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01 (0.81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27)</w:t>
            </w:r>
          </w:p>
        </w:tc>
      </w:tr>
      <w:tr w:rsidR="00AD6E7A" w:rsidRPr="007455F0" w14:paraId="21289A6C" w14:textId="77777777" w:rsidTr="00155DFE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DEEC4" w14:textId="77777777" w:rsidR="00AD6E7A" w:rsidRPr="007455F0" w:rsidRDefault="00AD6E7A" w:rsidP="00AD6E7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lege Graduate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7D987D" w14:textId="128DD6B0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44 (1.01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2.05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1E7EE1" w14:textId="3825398D" w:rsidR="00AD6E7A" w:rsidRPr="00AD6E7A" w:rsidRDefault="00AD6E7A" w:rsidP="00AD6E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47 (1.21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79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4FD198" w14:textId="16F59EA3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33 (1.06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67)</w:t>
            </w:r>
          </w:p>
        </w:tc>
      </w:tr>
      <w:tr w:rsidR="00AD6E7A" w:rsidRPr="007455F0" w14:paraId="7AA321D3" w14:textId="77777777" w:rsidTr="00155DFE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8F1C9" w14:textId="77777777" w:rsidR="00AD6E7A" w:rsidRPr="007455F0" w:rsidRDefault="00AD6E7A" w:rsidP="00AD6E7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banicity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20699D" w14:textId="77777777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E4B0F5" w14:textId="77777777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806B5A" w14:textId="0F7D59A4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D6E7A" w:rsidRPr="007455F0" w14:paraId="56C64A8A" w14:textId="77777777" w:rsidTr="00155DFE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59C74" w14:textId="77777777" w:rsidR="00AD6E7A" w:rsidRPr="007455F0" w:rsidRDefault="00AD6E7A" w:rsidP="00AD6E7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ropolitan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5FF145" w14:textId="3A22179E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03 (0.81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32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CC1014" w14:textId="5C82EB90" w:rsidR="00AD6E7A" w:rsidRPr="00AD6E7A" w:rsidRDefault="00AD6E7A" w:rsidP="00AD6E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12 (0.97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31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B7C9D1" w14:textId="34BEA57C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 xml:space="preserve"> (0.95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29)</w:t>
            </w:r>
          </w:p>
        </w:tc>
      </w:tr>
      <w:tr w:rsidR="00AD6E7A" w:rsidRPr="007455F0" w14:paraId="786261A5" w14:textId="77777777" w:rsidTr="00155DFE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67464" w14:textId="77777777" w:rsidR="00AD6E7A" w:rsidRPr="007455F0" w:rsidRDefault="00AD6E7A" w:rsidP="00AD6E7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metropolitan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4BD527" w14:textId="6226D363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0.96 (0.53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74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0A2742" w14:textId="3C08D9DF" w:rsidR="00AD6E7A" w:rsidRPr="00AD6E7A" w:rsidRDefault="00AD6E7A" w:rsidP="00AD6E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21 (0.88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66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3D152E" w14:textId="6CC56026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23 (0.86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76)</w:t>
            </w:r>
          </w:p>
        </w:tc>
      </w:tr>
      <w:tr w:rsidR="00AD6E7A" w:rsidRPr="007455F0" w14:paraId="035D4DCD" w14:textId="77777777" w:rsidTr="00155DFE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8F245" w14:textId="77777777" w:rsidR="00AD6E7A" w:rsidRPr="007455F0" w:rsidRDefault="00AD6E7A" w:rsidP="00AD6E7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sus Region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8340AC" w14:textId="77777777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B88380" w14:textId="77777777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54C6D9" w14:textId="5A31272B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D6E7A" w:rsidRPr="007455F0" w14:paraId="5845B9A7" w14:textId="77777777" w:rsidTr="00155DFE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E5238" w14:textId="77777777" w:rsidR="00AD6E7A" w:rsidRPr="007455F0" w:rsidRDefault="00AD6E7A" w:rsidP="00AD6E7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24F047" w14:textId="71EBF8C9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 xml:space="preserve"> (0.69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2.09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A8E13D" w14:textId="0D647DBD" w:rsidR="00AD6E7A" w:rsidRPr="00AD6E7A" w:rsidRDefault="00AD6E7A" w:rsidP="00AD6E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42 (1.02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99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22CE00" w14:textId="06DB8597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0.99 (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D6E7A" w:rsidRPr="007455F0" w14:paraId="2DA69391" w14:textId="77777777" w:rsidTr="00155DFE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02BD7" w14:textId="77777777" w:rsidR="00AD6E7A" w:rsidRPr="007455F0" w:rsidRDefault="00AD6E7A" w:rsidP="00AD6E7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CE875B" w14:textId="62E26BD6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04 (0.63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71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2B059B" w14:textId="48381AFF" w:rsidR="00AD6E7A" w:rsidRPr="00AD6E7A" w:rsidRDefault="00AD6E7A" w:rsidP="00AD6E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06 (0.79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43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2BAD5D" w14:textId="18529C96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15 (0.82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D6E7A" w:rsidRPr="007455F0" w14:paraId="60845A27" w14:textId="77777777" w:rsidTr="00155DFE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7DFCA" w14:textId="77777777" w:rsidR="00AD6E7A" w:rsidRPr="007455F0" w:rsidRDefault="00AD6E7A" w:rsidP="00AD6E7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D1387B" w14:textId="2CD1CCAF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 xml:space="preserve"> (0.71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41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3BF15" w14:textId="0D8FA605" w:rsidR="00AD6E7A" w:rsidRPr="00AD6E7A" w:rsidRDefault="00AD6E7A" w:rsidP="00AD6E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0.99 (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22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706FF8" w14:textId="7B83CA7E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15 (0.94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41)</w:t>
            </w:r>
          </w:p>
        </w:tc>
      </w:tr>
      <w:tr w:rsidR="00AD6E7A" w:rsidRPr="007455F0" w14:paraId="05BD9DB1" w14:textId="77777777" w:rsidTr="00155DFE">
        <w:trPr>
          <w:trHeight w:val="300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37AEF" w14:textId="77777777" w:rsidR="00AD6E7A" w:rsidRPr="007455F0" w:rsidRDefault="00AD6E7A" w:rsidP="00AD6E7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5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100AD3" w14:textId="2CAC0C4C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0.96 (0.61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49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EBDD88" w14:textId="15C0DB69" w:rsidR="00AD6E7A" w:rsidRPr="00AD6E7A" w:rsidRDefault="00AD6E7A" w:rsidP="00AD6E7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29 (0.99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69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7C1EFE" w14:textId="0C329BB7" w:rsidR="00AD6E7A" w:rsidRPr="00AD6E7A" w:rsidRDefault="00AD6E7A" w:rsidP="00AD6E7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 xml:space="preserve"> (0.84</w:t>
            </w:r>
            <w:r w:rsidR="00BC196A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AD6E7A">
              <w:rPr>
                <w:rFonts w:ascii="Arial" w:hAnsi="Arial" w:cs="Arial"/>
                <w:color w:val="000000"/>
                <w:sz w:val="18"/>
                <w:szCs w:val="18"/>
              </w:rPr>
              <w:t>1.43)</w:t>
            </w:r>
          </w:p>
        </w:tc>
      </w:tr>
    </w:tbl>
    <w:p w14:paraId="52353DE3" w14:textId="743B7B26" w:rsidR="00055403" w:rsidRPr="00BC196A" w:rsidRDefault="00055403" w:rsidP="00BC196A">
      <w:pPr>
        <w:rPr>
          <w:rFonts w:ascii="Arial" w:hAnsi="Arial" w:cs="Arial"/>
          <w:b/>
        </w:rPr>
      </w:pPr>
    </w:p>
    <w:sectPr w:rsidR="00055403" w:rsidRPr="00BC196A" w:rsidSect="005F649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B67358"/>
    <w:multiLevelType w:val="hybridMultilevel"/>
    <w:tmpl w:val="72385B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4F0BE2"/>
    <w:multiLevelType w:val="hybridMultilevel"/>
    <w:tmpl w:val="D29EA262"/>
    <w:lvl w:ilvl="0" w:tplc="DE6442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C44225"/>
    <w:multiLevelType w:val="hybridMultilevel"/>
    <w:tmpl w:val="5EB2697C"/>
    <w:lvl w:ilvl="0" w:tplc="9C481C0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8665070">
    <w:abstractNumId w:val="1"/>
  </w:num>
  <w:num w:numId="2" w16cid:durableId="230891566">
    <w:abstractNumId w:val="2"/>
  </w:num>
  <w:num w:numId="3" w16cid:durableId="792555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A35"/>
    <w:rsid w:val="00013908"/>
    <w:rsid w:val="00035C3E"/>
    <w:rsid w:val="00055403"/>
    <w:rsid w:val="00061EC5"/>
    <w:rsid w:val="00087F24"/>
    <w:rsid w:val="000927F6"/>
    <w:rsid w:val="0009470F"/>
    <w:rsid w:val="000A2769"/>
    <w:rsid w:val="001176D7"/>
    <w:rsid w:val="00130B4C"/>
    <w:rsid w:val="00141A99"/>
    <w:rsid w:val="00186873"/>
    <w:rsid w:val="001907DC"/>
    <w:rsid w:val="001B1814"/>
    <w:rsid w:val="00200410"/>
    <w:rsid w:val="00205141"/>
    <w:rsid w:val="002137C8"/>
    <w:rsid w:val="00236087"/>
    <w:rsid w:val="00242925"/>
    <w:rsid w:val="00283289"/>
    <w:rsid w:val="0028632D"/>
    <w:rsid w:val="00293267"/>
    <w:rsid w:val="002D7ACF"/>
    <w:rsid w:val="002E616F"/>
    <w:rsid w:val="002F2538"/>
    <w:rsid w:val="00315FB3"/>
    <w:rsid w:val="003236FE"/>
    <w:rsid w:val="003241BB"/>
    <w:rsid w:val="00357489"/>
    <w:rsid w:val="00372196"/>
    <w:rsid w:val="0038309B"/>
    <w:rsid w:val="003A0453"/>
    <w:rsid w:val="003E65F7"/>
    <w:rsid w:val="00432385"/>
    <w:rsid w:val="00434625"/>
    <w:rsid w:val="00445776"/>
    <w:rsid w:val="004633DA"/>
    <w:rsid w:val="004A32C3"/>
    <w:rsid w:val="004D18EC"/>
    <w:rsid w:val="004D40D2"/>
    <w:rsid w:val="004E763E"/>
    <w:rsid w:val="004F7BE5"/>
    <w:rsid w:val="00512B6E"/>
    <w:rsid w:val="00530EF6"/>
    <w:rsid w:val="00551ED8"/>
    <w:rsid w:val="00560CBE"/>
    <w:rsid w:val="00563153"/>
    <w:rsid w:val="00570582"/>
    <w:rsid w:val="00594952"/>
    <w:rsid w:val="005A459D"/>
    <w:rsid w:val="005D2A0A"/>
    <w:rsid w:val="005E59FC"/>
    <w:rsid w:val="005E5A23"/>
    <w:rsid w:val="005E7CE7"/>
    <w:rsid w:val="005F14A3"/>
    <w:rsid w:val="005F649F"/>
    <w:rsid w:val="00602EE9"/>
    <w:rsid w:val="00615848"/>
    <w:rsid w:val="00622377"/>
    <w:rsid w:val="006244BC"/>
    <w:rsid w:val="006433EE"/>
    <w:rsid w:val="00656A74"/>
    <w:rsid w:val="00666EBB"/>
    <w:rsid w:val="00691B83"/>
    <w:rsid w:val="006D43B0"/>
    <w:rsid w:val="006F5879"/>
    <w:rsid w:val="006F6976"/>
    <w:rsid w:val="00742C8E"/>
    <w:rsid w:val="007455F0"/>
    <w:rsid w:val="007867F0"/>
    <w:rsid w:val="007B449B"/>
    <w:rsid w:val="007C170F"/>
    <w:rsid w:val="007C6CD2"/>
    <w:rsid w:val="007C7F28"/>
    <w:rsid w:val="007D2E30"/>
    <w:rsid w:val="007F3437"/>
    <w:rsid w:val="00845938"/>
    <w:rsid w:val="00852C48"/>
    <w:rsid w:val="00861D63"/>
    <w:rsid w:val="0087679B"/>
    <w:rsid w:val="00877145"/>
    <w:rsid w:val="00877E95"/>
    <w:rsid w:val="008970FF"/>
    <w:rsid w:val="00901E7E"/>
    <w:rsid w:val="00921262"/>
    <w:rsid w:val="0093647E"/>
    <w:rsid w:val="0094157E"/>
    <w:rsid w:val="009B2C21"/>
    <w:rsid w:val="009C6F8F"/>
    <w:rsid w:val="009C747E"/>
    <w:rsid w:val="009D1F63"/>
    <w:rsid w:val="009F6A92"/>
    <w:rsid w:val="009F7551"/>
    <w:rsid w:val="00A0502E"/>
    <w:rsid w:val="00A35007"/>
    <w:rsid w:val="00A64DBC"/>
    <w:rsid w:val="00A67079"/>
    <w:rsid w:val="00A80F09"/>
    <w:rsid w:val="00AD3B57"/>
    <w:rsid w:val="00AD6E7A"/>
    <w:rsid w:val="00B476C8"/>
    <w:rsid w:val="00B54C30"/>
    <w:rsid w:val="00B64DEF"/>
    <w:rsid w:val="00B703A6"/>
    <w:rsid w:val="00BA7DF4"/>
    <w:rsid w:val="00BC196A"/>
    <w:rsid w:val="00BD3B25"/>
    <w:rsid w:val="00C04860"/>
    <w:rsid w:val="00C1573D"/>
    <w:rsid w:val="00C71740"/>
    <w:rsid w:val="00C71923"/>
    <w:rsid w:val="00C91554"/>
    <w:rsid w:val="00C97AAD"/>
    <w:rsid w:val="00CF176A"/>
    <w:rsid w:val="00D12ED1"/>
    <w:rsid w:val="00D1577B"/>
    <w:rsid w:val="00D16F73"/>
    <w:rsid w:val="00D523A1"/>
    <w:rsid w:val="00D92738"/>
    <w:rsid w:val="00DA70C4"/>
    <w:rsid w:val="00DF0B75"/>
    <w:rsid w:val="00E22087"/>
    <w:rsid w:val="00E25A35"/>
    <w:rsid w:val="00E37B4B"/>
    <w:rsid w:val="00E45C08"/>
    <w:rsid w:val="00E84D48"/>
    <w:rsid w:val="00E92D9E"/>
    <w:rsid w:val="00F55ED5"/>
    <w:rsid w:val="00F83D46"/>
    <w:rsid w:val="00F87B6C"/>
    <w:rsid w:val="00FB0599"/>
    <w:rsid w:val="00FD1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9363A"/>
  <w15:chartTrackingRefBased/>
  <w15:docId w15:val="{AC21B7FE-49AA-4399-81D3-FF98301D3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A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70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0C4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92738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38309B"/>
    <w:pPr>
      <w:tabs>
        <w:tab w:val="left" w:pos="384"/>
      </w:tabs>
      <w:spacing w:after="0"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8459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92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7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3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5eaa2e4-138f-4f6a-9745-90fbf11cb031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E4B4587DE9694DAA433B2060386846" ma:contentTypeVersion="19" ma:contentTypeDescription="Create a new document." ma:contentTypeScope="" ma:versionID="aafaf6cf11ccdba7858d34b3fdab90b3">
  <xsd:schema xmlns:xsd="http://www.w3.org/2001/XMLSchema" xmlns:xs="http://www.w3.org/2001/XMLSchema" xmlns:p="http://schemas.microsoft.com/office/2006/metadata/properties" xmlns:ns3="75eaa2e4-138f-4f6a-9745-90fbf11cb031" xmlns:ns4="c2214b05-3b30-44ec-aad8-05a0aab58663" targetNamespace="http://schemas.microsoft.com/office/2006/metadata/properties" ma:root="true" ma:fieldsID="653020c907045624315b0a978e254c1a" ns3:_="" ns4:_="">
    <xsd:import namespace="75eaa2e4-138f-4f6a-9745-90fbf11cb031"/>
    <xsd:import namespace="c2214b05-3b30-44ec-aad8-05a0aab586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eaa2e4-138f-4f6a-9745-90fbf11cb0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214b05-3b30-44ec-aad8-05a0aab5866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63F2600-3FD8-40C7-9E65-611A0420FF4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59C7718-E667-4625-AE9D-A75233B1B8F8}">
  <ds:schemaRefs>
    <ds:schemaRef ds:uri="http://schemas.microsoft.com/office/2006/metadata/properties"/>
    <ds:schemaRef ds:uri="http://schemas.microsoft.com/office/infopath/2007/PartnerControls"/>
    <ds:schemaRef ds:uri="75eaa2e4-138f-4f6a-9745-90fbf11cb031"/>
  </ds:schemaRefs>
</ds:datastoreItem>
</file>

<file path=customXml/itemProps3.xml><?xml version="1.0" encoding="utf-8"?>
<ds:datastoreItem xmlns:ds="http://schemas.openxmlformats.org/officeDocument/2006/customXml" ds:itemID="{5BD040EC-3982-48AB-9CF9-B450EE221A2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C6DB642-8E4F-41A6-A0EC-85E0919775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eaa2e4-138f-4f6a-9745-90fbf11cb031"/>
    <ds:schemaRef ds:uri="c2214b05-3b30-44ec-aad8-05a0aab586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45</Words>
  <Characters>824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9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us, Todd</dc:creator>
  <cp:keywords/>
  <dc:description/>
  <cp:lastModifiedBy>Burus, Todd</cp:lastModifiedBy>
  <cp:revision>3</cp:revision>
  <dcterms:created xsi:type="dcterms:W3CDTF">2026-06-10T06:25:00Z</dcterms:created>
  <dcterms:modified xsi:type="dcterms:W3CDTF">2026-06-10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E4B4587DE9694DAA433B2060386846</vt:lpwstr>
  </property>
  <property fmtid="{D5CDD505-2E9C-101B-9397-08002B2CF9AE}" pid="3" name="ZOTERO_PREF_1">
    <vt:lpwstr>&lt;data data-version="3" zotero-version="7.0.30"&gt;&lt;session id="4i5D1CAS"/&gt;&lt;style id="http://www.zotero.org/styles/annals-of-epidemiology" hasBibliography="1" bibliographyStyleHasBeenSet="1"/&gt;&lt;prefs&gt;&lt;pref name="fieldType" value="Field"/&gt;&lt;/prefs&gt;&lt;/data&gt;</vt:lpwstr>
  </property>
</Properties>
</file>